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CE7" w:rsidRDefault="00FA5CE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3B687A" w:rsidRDefault="003B687A" w:rsidP="00A348DF">
      <w:pPr>
        <w:pStyle w:val="Heading2"/>
        <w:numPr>
          <w:ilvl w:val="0"/>
          <w:numId w:val="1"/>
        </w:numPr>
        <w:ind w:left="270" w:hanging="270"/>
      </w:pPr>
      <w:bookmarkStart w:id="1" w:name="_Toc312496087"/>
      <w:bookmarkStart w:id="2" w:name="_Toc317793792"/>
      <w:bookmarkStart w:id="3" w:name="_Toc378317069"/>
      <w:r w:rsidRPr="00A0499D">
        <w:t xml:space="preserve">Structured Questionnaire </w:t>
      </w:r>
      <w:r w:rsidR="002359F6">
        <w:t>(</w:t>
      </w:r>
      <w:r w:rsidRPr="00A0499D">
        <w:t>English Version</w:t>
      </w:r>
      <w:bookmarkEnd w:id="1"/>
      <w:bookmarkEnd w:id="2"/>
      <w:bookmarkEnd w:id="3"/>
      <w:r w:rsidR="002359F6">
        <w:t>)</w:t>
      </w:r>
    </w:p>
    <w:p w:rsidR="003B687A" w:rsidRDefault="003B687A" w:rsidP="003B687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B687A">
        <w:rPr>
          <w:rFonts w:ascii="Times New Roman" w:hAnsi="Times New Roman" w:cs="Times New Roman"/>
          <w:sz w:val="24"/>
          <w:szCs w:val="24"/>
        </w:rPr>
        <w:t xml:space="preserve">Questionnaire on assessment of </w:t>
      </w:r>
      <w:r w:rsidRPr="003B687A">
        <w:rPr>
          <w:rFonts w:ascii="Times New Roman" w:eastAsia="Times New Roman" w:hAnsi="Times New Roman" w:cs="Times New Roman"/>
          <w:sz w:val="24"/>
          <w:szCs w:val="24"/>
        </w:rPr>
        <w:t>knowledge, attitude and practice about menstruation and menstrual hygiene among secondary high school girls</w:t>
      </w:r>
      <w:r w:rsidR="002359F6">
        <w:rPr>
          <w:rFonts w:ascii="Times New Roman" w:eastAsia="Times New Roman" w:hAnsi="Times New Roman" w:cs="Times New Roman"/>
          <w:sz w:val="24"/>
          <w:szCs w:val="24"/>
        </w:rPr>
        <w:t xml:space="preserve"> at Nekemte town</w:t>
      </w:r>
      <w:r w:rsidR="005769D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769D0" w:rsidRPr="003B687A">
        <w:rPr>
          <w:rFonts w:ascii="Times New Roman" w:eastAsia="Times New Roman" w:hAnsi="Times New Roman" w:cs="Times New Roman"/>
          <w:sz w:val="24"/>
          <w:szCs w:val="24"/>
        </w:rPr>
        <w:t>western</w:t>
      </w:r>
      <w:r w:rsidRPr="003B687A">
        <w:rPr>
          <w:rFonts w:ascii="Times New Roman" w:eastAsia="Times New Roman" w:hAnsi="Times New Roman" w:cs="Times New Roman"/>
          <w:sz w:val="24"/>
          <w:szCs w:val="24"/>
        </w:rPr>
        <w:t xml:space="preserve"> Ethiopia, 2014.</w:t>
      </w:r>
      <w:proofErr w:type="gramEnd"/>
    </w:p>
    <w:p w:rsidR="003B687A" w:rsidRPr="004E5AA3" w:rsidRDefault="003B687A" w:rsidP="003B68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5AA3">
        <w:rPr>
          <w:rFonts w:ascii="Times New Roman" w:hAnsi="Times New Roman" w:cs="Times New Roman"/>
          <w:b/>
          <w:sz w:val="24"/>
          <w:szCs w:val="24"/>
        </w:rPr>
        <w:t xml:space="preserve">Consent form that certify the respondents agreement before the interview </w:t>
      </w:r>
    </w:p>
    <w:p w:rsidR="003B687A" w:rsidRPr="004E5AA3" w:rsidRDefault="002359F6" w:rsidP="003B68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1.  Name of the S</w:t>
      </w:r>
      <w:r w:rsidR="003B687A">
        <w:rPr>
          <w:rFonts w:ascii="Times New Roman" w:hAnsi="Times New Roman" w:cs="Times New Roman"/>
          <w:sz w:val="24"/>
          <w:szCs w:val="24"/>
        </w:rPr>
        <w:t xml:space="preserve">chool </w:t>
      </w:r>
      <w:r w:rsidR="003B687A" w:rsidRPr="004E5AA3">
        <w:rPr>
          <w:rFonts w:ascii="Times New Roman" w:hAnsi="Times New Roman" w:cs="Times New Roman"/>
          <w:sz w:val="24"/>
          <w:szCs w:val="24"/>
        </w:rPr>
        <w:t>__________________________</w:t>
      </w:r>
      <w:r w:rsidR="00FA5CE7">
        <w:rPr>
          <w:rFonts w:ascii="Times New Roman" w:hAnsi="Times New Roman" w:cs="Times New Roman"/>
          <w:sz w:val="24"/>
          <w:szCs w:val="24"/>
        </w:rPr>
        <w:t>_____________</w:t>
      </w:r>
    </w:p>
    <w:p w:rsidR="003B687A" w:rsidRDefault="003B687A" w:rsidP="003B68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AA3">
        <w:rPr>
          <w:rFonts w:ascii="Times New Roman" w:hAnsi="Times New Roman" w:cs="Times New Roman"/>
          <w:sz w:val="24"/>
          <w:szCs w:val="24"/>
        </w:rPr>
        <w:t>03. Questionnaire Identification Number_______________________</w:t>
      </w:r>
      <w:r w:rsidR="00FA5CE7">
        <w:rPr>
          <w:rFonts w:ascii="Times New Roman" w:hAnsi="Times New Roman" w:cs="Times New Roman"/>
          <w:sz w:val="24"/>
          <w:szCs w:val="24"/>
        </w:rPr>
        <w:t>___</w:t>
      </w:r>
    </w:p>
    <w:p w:rsidR="003B687A" w:rsidRPr="00FA5CE7" w:rsidRDefault="00257D59" w:rsidP="00257D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5CE7">
        <w:rPr>
          <w:rFonts w:ascii="Times New Roman" w:hAnsi="Times New Roman" w:cs="Times New Roman"/>
          <w:b/>
          <w:sz w:val="24"/>
          <w:szCs w:val="24"/>
        </w:rPr>
        <w:t xml:space="preserve">Dear </w:t>
      </w:r>
      <w:r w:rsidR="00FA5CE7" w:rsidRPr="00FA5CE7">
        <w:rPr>
          <w:rFonts w:ascii="Times New Roman" w:hAnsi="Times New Roman" w:cs="Times New Roman"/>
          <w:b/>
          <w:sz w:val="24"/>
          <w:szCs w:val="24"/>
        </w:rPr>
        <w:t>R</w:t>
      </w:r>
      <w:r w:rsidRPr="00FA5CE7">
        <w:rPr>
          <w:rFonts w:ascii="Times New Roman" w:hAnsi="Times New Roman" w:cs="Times New Roman"/>
          <w:b/>
          <w:sz w:val="24"/>
          <w:szCs w:val="24"/>
        </w:rPr>
        <w:t>espondent,</w:t>
      </w:r>
    </w:p>
    <w:p w:rsidR="003B687A" w:rsidRPr="00257D59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 xml:space="preserve">We are interested in learning more about your </w:t>
      </w:r>
      <w:r w:rsidR="00257D59" w:rsidRPr="00257D59">
        <w:rPr>
          <w:rFonts w:ascii="Times New Roman" w:eastAsia="Times New Roman" w:hAnsi="Times New Roman" w:cs="Times New Roman"/>
          <w:sz w:val="24"/>
          <w:szCs w:val="24"/>
        </w:rPr>
        <w:t>knowledge, attitude and practice about menstruation and menstrual hygiene</w:t>
      </w:r>
      <w:r w:rsidR="00FA5CE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57D59">
        <w:rPr>
          <w:rFonts w:ascii="Times New Roman" w:hAnsi="Times New Roman" w:cs="Times New Roman"/>
          <w:sz w:val="24"/>
          <w:szCs w:val="24"/>
        </w:rPr>
        <w:t xml:space="preserve">This questionnaire is designed for a research work approved by </w:t>
      </w:r>
      <w:r w:rsidR="00257D59" w:rsidRPr="00257D59">
        <w:rPr>
          <w:rFonts w:ascii="Times New Roman" w:hAnsi="Times New Roman" w:cs="Times New Roman"/>
          <w:sz w:val="24"/>
          <w:szCs w:val="24"/>
        </w:rPr>
        <w:t xml:space="preserve">Wollega University.  </w:t>
      </w:r>
    </w:p>
    <w:p w:rsidR="00257D59" w:rsidRPr="00257D59" w:rsidRDefault="00257D59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687A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>We hope you will help us by completing this survey. None of</w:t>
      </w:r>
      <w:r w:rsidR="00257D59" w:rsidRPr="00257D59">
        <w:rPr>
          <w:rFonts w:ascii="Times New Roman" w:hAnsi="Times New Roman" w:cs="Times New Roman"/>
          <w:sz w:val="24"/>
          <w:szCs w:val="24"/>
        </w:rPr>
        <w:t xml:space="preserve"> your answers will be available </w:t>
      </w:r>
      <w:r w:rsidRPr="00257D59">
        <w:rPr>
          <w:rFonts w:ascii="Times New Roman" w:hAnsi="Times New Roman" w:cs="Times New Roman"/>
          <w:sz w:val="24"/>
          <w:szCs w:val="24"/>
        </w:rPr>
        <w:t xml:space="preserve">to anyone at </w:t>
      </w:r>
      <w:r w:rsidR="00257D59" w:rsidRPr="00257D59">
        <w:rPr>
          <w:rFonts w:ascii="Times New Roman" w:hAnsi="Times New Roman" w:cs="Times New Roman"/>
          <w:sz w:val="24"/>
          <w:szCs w:val="24"/>
        </w:rPr>
        <w:t>any time</w:t>
      </w:r>
      <w:r w:rsidRPr="00257D59">
        <w:rPr>
          <w:rFonts w:ascii="Times New Roman" w:hAnsi="Times New Roman" w:cs="Times New Roman"/>
          <w:sz w:val="24"/>
          <w:szCs w:val="24"/>
        </w:rPr>
        <w:t>. All the information you give us will b</w:t>
      </w:r>
      <w:r w:rsidR="00257D59" w:rsidRPr="00257D59">
        <w:rPr>
          <w:rFonts w:ascii="Times New Roman" w:hAnsi="Times New Roman" w:cs="Times New Roman"/>
          <w:sz w:val="24"/>
          <w:szCs w:val="24"/>
        </w:rPr>
        <w:t xml:space="preserve">e kept private. Do not put your </w:t>
      </w:r>
      <w:r w:rsidRPr="00257D59">
        <w:rPr>
          <w:rFonts w:ascii="Times New Roman" w:hAnsi="Times New Roman" w:cs="Times New Roman"/>
          <w:sz w:val="24"/>
          <w:szCs w:val="24"/>
        </w:rPr>
        <w:t xml:space="preserve">name anywhere on this questionnaire. If you decide not to participate or </w:t>
      </w:r>
      <w:r w:rsidR="00257D59" w:rsidRPr="00257D59">
        <w:rPr>
          <w:rFonts w:ascii="Times New Roman" w:hAnsi="Times New Roman" w:cs="Times New Roman"/>
          <w:sz w:val="24"/>
          <w:szCs w:val="24"/>
        </w:rPr>
        <w:t xml:space="preserve">complete the form, </w:t>
      </w:r>
      <w:r w:rsidRPr="00257D59">
        <w:rPr>
          <w:rFonts w:ascii="Times New Roman" w:hAnsi="Times New Roman" w:cs="Times New Roman"/>
          <w:sz w:val="24"/>
          <w:szCs w:val="24"/>
        </w:rPr>
        <w:t>you may end filling the que</w:t>
      </w:r>
      <w:r w:rsidR="00257D59" w:rsidRPr="00257D59">
        <w:rPr>
          <w:rFonts w:ascii="Times New Roman" w:hAnsi="Times New Roman" w:cs="Times New Roman"/>
          <w:sz w:val="24"/>
          <w:szCs w:val="24"/>
        </w:rPr>
        <w:t>stionnaire</w:t>
      </w:r>
      <w:r w:rsidR="002359F6">
        <w:rPr>
          <w:rFonts w:ascii="Times New Roman" w:hAnsi="Times New Roman" w:cs="Times New Roman"/>
          <w:sz w:val="24"/>
          <w:szCs w:val="24"/>
        </w:rPr>
        <w:t xml:space="preserve"> at </w:t>
      </w:r>
      <w:r w:rsidR="005769D0">
        <w:rPr>
          <w:rFonts w:ascii="Times New Roman" w:hAnsi="Times New Roman" w:cs="Times New Roman"/>
          <w:sz w:val="24"/>
          <w:szCs w:val="24"/>
        </w:rPr>
        <w:t>any time</w:t>
      </w:r>
      <w:r w:rsidR="002359F6">
        <w:rPr>
          <w:rFonts w:ascii="Times New Roman" w:hAnsi="Times New Roman" w:cs="Times New Roman"/>
          <w:sz w:val="24"/>
          <w:szCs w:val="24"/>
        </w:rPr>
        <w:t xml:space="preserve"> you want</w:t>
      </w:r>
      <w:r w:rsidR="007C0F27">
        <w:rPr>
          <w:rFonts w:ascii="Times New Roman" w:hAnsi="Times New Roman" w:cs="Times New Roman"/>
          <w:sz w:val="24"/>
          <w:szCs w:val="24"/>
        </w:rPr>
        <w:t xml:space="preserve"> </w:t>
      </w:r>
      <w:r w:rsidRPr="00257D59">
        <w:rPr>
          <w:rFonts w:ascii="Times New Roman" w:hAnsi="Times New Roman" w:cs="Times New Roman"/>
          <w:sz w:val="24"/>
          <w:szCs w:val="24"/>
        </w:rPr>
        <w:t>However, we really need your honest response to better un</w:t>
      </w:r>
      <w:r w:rsidR="00257D59">
        <w:rPr>
          <w:rFonts w:ascii="Times New Roman" w:hAnsi="Times New Roman" w:cs="Times New Roman"/>
          <w:sz w:val="24"/>
          <w:szCs w:val="24"/>
        </w:rPr>
        <w:t xml:space="preserve">derstand </w:t>
      </w:r>
      <w:r w:rsidR="00257D59" w:rsidRPr="00257D59">
        <w:rPr>
          <w:rFonts w:ascii="Times New Roman" w:eastAsia="Times New Roman" w:hAnsi="Times New Roman" w:cs="Times New Roman"/>
          <w:sz w:val="24"/>
          <w:szCs w:val="24"/>
        </w:rPr>
        <w:t>knowledge, attitude and practice about menstruation and menstrual hygiene</w:t>
      </w:r>
      <w:r w:rsidR="00257D59">
        <w:rPr>
          <w:rFonts w:ascii="Times New Roman" w:eastAsia="Times New Roman" w:hAnsi="Times New Roman" w:cs="Times New Roman"/>
          <w:sz w:val="24"/>
          <w:szCs w:val="24"/>
        </w:rPr>
        <w:t xml:space="preserve"> in high school girl students.</w:t>
      </w:r>
    </w:p>
    <w:p w:rsidR="00FA5CE7" w:rsidRPr="00257D59" w:rsidRDefault="00FA5CE7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687A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>The results of the study would hopefully serve as an important</w:t>
      </w:r>
      <w:r w:rsidR="00257D59">
        <w:rPr>
          <w:rFonts w:ascii="Times New Roman" w:hAnsi="Times New Roman" w:cs="Times New Roman"/>
          <w:sz w:val="24"/>
          <w:szCs w:val="24"/>
        </w:rPr>
        <w:t xml:space="preserve"> input to intervention programs </w:t>
      </w:r>
      <w:r w:rsidRPr="00257D59">
        <w:rPr>
          <w:rFonts w:ascii="Times New Roman" w:hAnsi="Times New Roman" w:cs="Times New Roman"/>
          <w:sz w:val="24"/>
          <w:szCs w:val="24"/>
        </w:rPr>
        <w:t>that aim at improving adolescent</w:t>
      </w:r>
      <w:r w:rsidR="000532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57D59">
        <w:rPr>
          <w:rFonts w:ascii="Times New Roman" w:hAnsi="Times New Roman" w:cs="Times New Roman"/>
          <w:sz w:val="24"/>
          <w:szCs w:val="24"/>
        </w:rPr>
        <w:t>girls</w:t>
      </w:r>
      <w:proofErr w:type="gramEnd"/>
      <w:r w:rsidR="00053290">
        <w:rPr>
          <w:rFonts w:ascii="Times New Roman" w:hAnsi="Times New Roman" w:cs="Times New Roman"/>
          <w:sz w:val="24"/>
          <w:szCs w:val="24"/>
        </w:rPr>
        <w:t xml:space="preserve"> </w:t>
      </w:r>
      <w:r w:rsidR="00257D59" w:rsidRPr="00257D59">
        <w:rPr>
          <w:rFonts w:ascii="Times New Roman" w:hAnsi="Times New Roman" w:cs="Times New Roman"/>
          <w:sz w:val="24"/>
          <w:szCs w:val="24"/>
        </w:rPr>
        <w:t>health</w:t>
      </w:r>
      <w:r w:rsidRPr="00257D59">
        <w:rPr>
          <w:rFonts w:ascii="Times New Roman" w:hAnsi="Times New Roman" w:cs="Times New Roman"/>
          <w:sz w:val="24"/>
          <w:szCs w:val="24"/>
        </w:rPr>
        <w:t xml:space="preserve"> in general and students in </w:t>
      </w:r>
      <w:r w:rsidR="00257D59">
        <w:rPr>
          <w:rFonts w:ascii="Times New Roman" w:hAnsi="Times New Roman" w:cs="Times New Roman"/>
          <w:sz w:val="24"/>
          <w:szCs w:val="24"/>
        </w:rPr>
        <w:t xml:space="preserve">high school in </w:t>
      </w:r>
      <w:r w:rsidRPr="00257D59">
        <w:rPr>
          <w:rFonts w:ascii="Times New Roman" w:hAnsi="Times New Roman" w:cs="Times New Roman"/>
          <w:sz w:val="24"/>
          <w:szCs w:val="24"/>
        </w:rPr>
        <w:t>particular.</w:t>
      </w:r>
    </w:p>
    <w:p w:rsidR="00FA5CE7" w:rsidRPr="00257D59" w:rsidRDefault="00FA5CE7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687A" w:rsidRPr="00257D59" w:rsidRDefault="002359F6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will take you 35-40</w:t>
      </w:r>
      <w:r w:rsidR="003B687A" w:rsidRPr="00257D59">
        <w:rPr>
          <w:rFonts w:ascii="Times New Roman" w:hAnsi="Times New Roman" w:cs="Times New Roman"/>
          <w:sz w:val="24"/>
          <w:szCs w:val="24"/>
        </w:rPr>
        <w:t>minutes to complete the whole questionnaire.</w:t>
      </w:r>
    </w:p>
    <w:p w:rsidR="00257D59" w:rsidRDefault="00257D59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687A" w:rsidRPr="00257D59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>We thank you in advance for taking your time to respond to our questions!</w:t>
      </w:r>
    </w:p>
    <w:p w:rsidR="00257D59" w:rsidRDefault="005A4C82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3495675</wp:posOffset>
                </wp:positionH>
                <wp:positionV relativeFrom="paragraph">
                  <wp:posOffset>238760</wp:posOffset>
                </wp:positionV>
                <wp:extent cx="362585" cy="247015"/>
                <wp:effectExtent l="7620" t="6350" r="10795" b="13335"/>
                <wp:wrapNone/>
                <wp:docPr id="3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585" cy="24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275.25pt;margin-top:18.8pt;width:28.55pt;height:19.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4620260</wp:posOffset>
                </wp:positionH>
                <wp:positionV relativeFrom="paragraph">
                  <wp:posOffset>238760</wp:posOffset>
                </wp:positionV>
                <wp:extent cx="362585" cy="247015"/>
                <wp:effectExtent l="8255" t="6350" r="10160" b="13335"/>
                <wp:wrapNone/>
                <wp:docPr id="2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585" cy="24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363.8pt;margin-top:18.8pt;width:28.55pt;height:19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"/>
            </w:pict>
          </mc:Fallback>
        </mc:AlternateContent>
      </w:r>
    </w:p>
    <w:p w:rsidR="003B687A" w:rsidRPr="00257D59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>Would you be willing to participate in the study? Agree</w:t>
      </w:r>
      <w:r w:rsidR="007C0F27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257D59">
        <w:rPr>
          <w:rFonts w:ascii="Times New Roman" w:hAnsi="Times New Roman" w:cs="Times New Roman"/>
          <w:sz w:val="24"/>
          <w:szCs w:val="24"/>
        </w:rPr>
        <w:t>Disagree</w:t>
      </w:r>
    </w:p>
    <w:p w:rsidR="00FA5CE7" w:rsidRDefault="00FA5CE7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687A" w:rsidRPr="00257D59" w:rsidRDefault="003B687A" w:rsidP="00257D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D59">
        <w:rPr>
          <w:rFonts w:ascii="Times New Roman" w:hAnsi="Times New Roman" w:cs="Times New Roman"/>
          <w:sz w:val="24"/>
          <w:szCs w:val="24"/>
        </w:rPr>
        <w:t xml:space="preserve">If you decide not to participate in the study, please </w:t>
      </w:r>
      <w:r w:rsidR="00257D59">
        <w:rPr>
          <w:rFonts w:ascii="Times New Roman" w:hAnsi="Times New Roman" w:cs="Times New Roman"/>
          <w:sz w:val="24"/>
          <w:szCs w:val="24"/>
        </w:rPr>
        <w:t>return the questionnaire to the s</w:t>
      </w:r>
      <w:r w:rsidR="00257D59" w:rsidRPr="00257D59">
        <w:rPr>
          <w:rFonts w:ascii="Times New Roman" w:hAnsi="Times New Roman" w:cs="Times New Roman"/>
          <w:sz w:val="24"/>
          <w:szCs w:val="24"/>
        </w:rPr>
        <w:t>upervisor/investigator</w:t>
      </w:r>
      <w:r w:rsidRPr="00257D59">
        <w:rPr>
          <w:rFonts w:ascii="Times New Roman" w:hAnsi="Times New Roman" w:cs="Times New Roman"/>
          <w:sz w:val="24"/>
          <w:szCs w:val="24"/>
        </w:rPr>
        <w:t>.</w:t>
      </w:r>
    </w:p>
    <w:p w:rsidR="003B687A" w:rsidRDefault="003B687A" w:rsidP="00257D5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57D59" w:rsidRDefault="00257D59" w:rsidP="00257D5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57D59" w:rsidRPr="00FA5CE7" w:rsidRDefault="00257D59" w:rsidP="004B72A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A5C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naire Form                                    </w:t>
      </w:r>
      <w:r w:rsidR="00FA5CE7" w:rsidRPr="00FA5CE7">
        <w:rPr>
          <w:rFonts w:ascii="Times New Roman" w:hAnsi="Times New Roman" w:cs="Times New Roman"/>
          <w:b/>
          <w:sz w:val="24"/>
          <w:szCs w:val="24"/>
        </w:rPr>
        <w:t>Identification No _______________________</w:t>
      </w:r>
    </w:p>
    <w:p w:rsidR="00257D59" w:rsidRPr="004E5AA3" w:rsidRDefault="00257D59" w:rsidP="004B72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E5AA3">
        <w:rPr>
          <w:rFonts w:ascii="Times New Roman" w:hAnsi="Times New Roman" w:cs="Times New Roman"/>
          <w:sz w:val="24"/>
          <w:szCs w:val="24"/>
        </w:rPr>
        <w:t>Instruction</w:t>
      </w:r>
      <w:r w:rsidR="00165158">
        <w:rPr>
          <w:rFonts w:ascii="Times New Roman" w:hAnsi="Times New Roman" w:cs="Times New Roman"/>
          <w:sz w:val="24"/>
          <w:szCs w:val="24"/>
        </w:rPr>
        <w:t xml:space="preserve">: circle the responses </w:t>
      </w:r>
      <w:r w:rsidRPr="004E5AA3">
        <w:rPr>
          <w:rFonts w:ascii="Times New Roman" w:hAnsi="Times New Roman" w:cs="Times New Roman"/>
          <w:sz w:val="24"/>
          <w:szCs w:val="24"/>
        </w:rPr>
        <w:t xml:space="preserve">or write the appropriate answer on the space provided. </w:t>
      </w:r>
    </w:p>
    <w:tbl>
      <w:tblPr>
        <w:tblStyle w:val="TableGrid"/>
        <w:tblW w:w="10530" w:type="dxa"/>
        <w:jc w:val="center"/>
        <w:tblLook w:val="04A0" w:firstRow="1" w:lastRow="0" w:firstColumn="1" w:lastColumn="0" w:noHBand="0" w:noVBand="1"/>
      </w:tblPr>
      <w:tblGrid>
        <w:gridCol w:w="763"/>
        <w:gridCol w:w="3452"/>
        <w:gridCol w:w="4629"/>
        <w:gridCol w:w="1686"/>
      </w:tblGrid>
      <w:tr w:rsidR="00D831CB" w:rsidTr="001D5AFE">
        <w:trPr>
          <w:trHeight w:val="432"/>
          <w:jc w:val="center"/>
        </w:trPr>
        <w:tc>
          <w:tcPr>
            <w:tcW w:w="10530" w:type="dxa"/>
            <w:gridSpan w:val="4"/>
            <w:vAlign w:val="center"/>
          </w:tcPr>
          <w:p w:rsidR="00D831CB" w:rsidRDefault="00D831CB" w:rsidP="004B72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5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 : </w:t>
            </w:r>
            <w:r w:rsidR="001D5A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o-Demographic </w:t>
            </w:r>
            <w:r w:rsidR="001D5AFE" w:rsidRPr="004E5AA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</w:tr>
      <w:tr w:rsidR="00D831CB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FA5CE7" w:rsidRDefault="00D831CB" w:rsidP="00D3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5CE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452" w:type="dxa"/>
            <w:vAlign w:val="center"/>
          </w:tcPr>
          <w:p w:rsidR="00D831CB" w:rsidRPr="00FA5CE7" w:rsidRDefault="00D831CB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CE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629" w:type="dxa"/>
            <w:vAlign w:val="center"/>
          </w:tcPr>
          <w:p w:rsidR="00D831CB" w:rsidRPr="00FA5CE7" w:rsidRDefault="00D831CB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CE7">
              <w:rPr>
                <w:rFonts w:ascii="Times New Roman" w:hAnsi="Times New Roman" w:cs="Times New Roman"/>
                <w:b/>
                <w:sz w:val="24"/>
                <w:szCs w:val="24"/>
              </w:rPr>
              <w:t>Option/Response</w:t>
            </w:r>
          </w:p>
        </w:tc>
        <w:tc>
          <w:tcPr>
            <w:tcW w:w="1686" w:type="dxa"/>
            <w:vAlign w:val="center"/>
          </w:tcPr>
          <w:p w:rsidR="00D831CB" w:rsidRPr="00FA5CE7" w:rsidRDefault="00D831CB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CE7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8B3364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8B3364" w:rsidRPr="00FA5CE7" w:rsidRDefault="008B3364" w:rsidP="00D3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52" w:type="dxa"/>
            <w:vAlign w:val="center"/>
          </w:tcPr>
          <w:p w:rsidR="008B3364" w:rsidRPr="00FA5CE7" w:rsidRDefault="008B3364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hool</w:t>
            </w:r>
          </w:p>
        </w:tc>
        <w:tc>
          <w:tcPr>
            <w:tcW w:w="4629" w:type="dxa"/>
            <w:vAlign w:val="center"/>
          </w:tcPr>
          <w:p w:rsidR="008B3364" w:rsidRPr="00FA5CE7" w:rsidRDefault="008B3364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:rsidR="008B3364" w:rsidRPr="00FA5CE7" w:rsidRDefault="008B3364" w:rsidP="00FA5C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52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29" w:type="dxa"/>
            <w:vAlign w:val="center"/>
          </w:tcPr>
          <w:p w:rsidR="00D831CB" w:rsidRPr="002359F6" w:rsidRDefault="00D831CB" w:rsidP="0023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__________(in years)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52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629" w:type="dxa"/>
            <w:vAlign w:val="center"/>
          </w:tcPr>
          <w:p w:rsidR="00D831CB" w:rsidRPr="002359F6" w:rsidRDefault="00D831CB" w:rsidP="00A348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Nin</w:t>
            </w:r>
            <w:r w:rsidR="001D5AFE" w:rsidRPr="002359F6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  <w:r w:rsidR="001D5AFE" w:rsidRPr="002359F6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52" w:type="dxa"/>
            <w:vAlign w:val="center"/>
          </w:tcPr>
          <w:p w:rsidR="00D831CB" w:rsidRPr="002359F6" w:rsidRDefault="004B72A1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629" w:type="dxa"/>
            <w:vAlign w:val="center"/>
          </w:tcPr>
          <w:p w:rsidR="00D831CB" w:rsidRPr="002359F6" w:rsidRDefault="00D831CB" w:rsidP="00A348D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Oromo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Gurage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Tigrae</w:t>
            </w:r>
            <w:proofErr w:type="spellEnd"/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Other(Specify )_______________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52" w:type="dxa"/>
            <w:vAlign w:val="center"/>
          </w:tcPr>
          <w:p w:rsidR="00D831CB" w:rsidRPr="002359F6" w:rsidRDefault="00D831CB" w:rsidP="0023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629" w:type="dxa"/>
            <w:vAlign w:val="center"/>
          </w:tcPr>
          <w:p w:rsidR="00D831CB" w:rsidRPr="002359F6" w:rsidRDefault="00D831CB" w:rsidP="00A34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D831CB" w:rsidRPr="002359F6" w:rsidRDefault="00D831CB" w:rsidP="00A348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thers(Specify)_____________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483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E483B" w:rsidRPr="002359F6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52" w:type="dxa"/>
            <w:vAlign w:val="center"/>
          </w:tcPr>
          <w:p w:rsidR="00DE483B" w:rsidRPr="00DE483B" w:rsidRDefault="00DE483B" w:rsidP="0023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hom do you live with at present?</w:t>
            </w:r>
            <w:r w:rsidR="009C2BBD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="0057466E">
              <w:rPr>
                <w:rFonts w:ascii="Times New Roman" w:hAnsi="Times New Roman" w:cs="Times New Roman"/>
                <w:sz w:val="24"/>
                <w:szCs w:val="24"/>
              </w:rPr>
              <w:t>ore than one answer is possible</w:t>
            </w:r>
            <w:r w:rsidR="009C2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29" w:type="dxa"/>
            <w:vAlign w:val="center"/>
          </w:tcPr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my mother and father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my mother only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my father only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step mother and my father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step father and my mother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relatives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With friends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DE483B" w:rsidRPr="002359F6" w:rsidRDefault="00DE483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52" w:type="dxa"/>
            <w:vAlign w:val="center"/>
          </w:tcPr>
          <w:p w:rsidR="00D831CB" w:rsidRPr="00CB4AFA" w:rsidRDefault="00CB4AFA" w:rsidP="00CB4A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1A25" w:rsidRPr="002359F6">
              <w:rPr>
                <w:rFonts w:ascii="Times New Roman" w:hAnsi="Times New Roman" w:cs="Times New Roman"/>
                <w:sz w:val="24"/>
                <w:szCs w:val="24"/>
              </w:rPr>
              <w:t>level?</w:t>
            </w:r>
          </w:p>
        </w:tc>
        <w:tc>
          <w:tcPr>
            <w:tcW w:w="4629" w:type="dxa"/>
            <w:vAlign w:val="center"/>
          </w:tcPr>
          <w:p w:rsidR="00AB539E" w:rsidRPr="00AB539E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Illiterate (cannot read and write)</w:t>
            </w:r>
          </w:p>
          <w:p w:rsidR="00AB539E" w:rsidRPr="0067134F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134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terate (able to read and write)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 xml:space="preserve">Primary school – 1- 4 grade 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Primary school – 5- 8 grade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  <w:p w:rsidR="00D831CB" w:rsidRPr="00AB539E" w:rsidRDefault="00AB539E" w:rsidP="00A348D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College diploma and above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452" w:type="dxa"/>
            <w:vAlign w:val="center"/>
          </w:tcPr>
          <w:p w:rsidR="00D831CB" w:rsidRPr="00CB4AFA" w:rsidRDefault="00CB4AFA" w:rsidP="00CB4A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mother’s </w:t>
            </w:r>
            <w:r w:rsidR="00411A25" w:rsidRPr="002359F6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1A25" w:rsidRPr="002359F6">
              <w:rPr>
                <w:rFonts w:ascii="Times New Roman" w:hAnsi="Times New Roman" w:cs="Times New Roman"/>
                <w:sz w:val="24"/>
                <w:szCs w:val="24"/>
              </w:rPr>
              <w:t>level?</w:t>
            </w:r>
          </w:p>
        </w:tc>
        <w:tc>
          <w:tcPr>
            <w:tcW w:w="4629" w:type="dxa"/>
            <w:vAlign w:val="center"/>
          </w:tcPr>
          <w:p w:rsidR="00AB539E" w:rsidRPr="00AB539E" w:rsidRDefault="00AB539E" w:rsidP="00A348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Illiterate (cannot read and write)</w:t>
            </w:r>
          </w:p>
          <w:p w:rsidR="00AB539E" w:rsidRPr="0067134F" w:rsidRDefault="00AB539E" w:rsidP="00A348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134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terate (able to read and write)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 xml:space="preserve">Primary school – 1- 4 grade 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Primary school – 5- 8 grade</w:t>
            </w:r>
          </w:p>
          <w:p w:rsidR="00AB539E" w:rsidRPr="00AB539E" w:rsidRDefault="00AB539E" w:rsidP="00A348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  <w:p w:rsidR="00D831CB" w:rsidRPr="00AB539E" w:rsidRDefault="00AB539E" w:rsidP="00A348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539E">
              <w:rPr>
                <w:rFonts w:ascii="Times New Roman" w:hAnsi="Times New Roman"/>
                <w:sz w:val="24"/>
                <w:szCs w:val="24"/>
              </w:rPr>
              <w:t>College diploma and above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5FC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295FC3" w:rsidRPr="002359F6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452" w:type="dxa"/>
            <w:vAlign w:val="center"/>
          </w:tcPr>
          <w:p w:rsidR="00295FC3" w:rsidRPr="002359F6" w:rsidRDefault="00295FC3" w:rsidP="002359F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ccupation of father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1.   Farmer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2.   Government employe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3.   Merchant/Trad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4.   Private Org. employe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5.   Daily laborer</w:t>
            </w:r>
          </w:p>
          <w:p w:rsidR="00295FC3" w:rsidRPr="002359F6" w:rsidRDefault="00295FC3" w:rsidP="0023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 xml:space="preserve">6.  </w:t>
            </w:r>
            <w:r w:rsidR="007C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="00AB539E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686" w:type="dxa"/>
            <w:vAlign w:val="center"/>
          </w:tcPr>
          <w:p w:rsidR="00295FC3" w:rsidRPr="002359F6" w:rsidRDefault="00295FC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5FC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295FC3" w:rsidRPr="002359F6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452" w:type="dxa"/>
            <w:vAlign w:val="center"/>
          </w:tcPr>
          <w:p w:rsidR="00295FC3" w:rsidRPr="002359F6" w:rsidRDefault="00295FC3" w:rsidP="002359F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ccupation of mother</w:t>
            </w:r>
          </w:p>
        </w:tc>
        <w:tc>
          <w:tcPr>
            <w:tcW w:w="4629" w:type="dxa"/>
            <w:vAlign w:val="center"/>
          </w:tcPr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1. Housewife only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2. Farmer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3. Merchant/Trad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Private Organization employe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5. Government employee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6. Daily laborer</w:t>
            </w:r>
          </w:p>
          <w:p w:rsidR="00295FC3" w:rsidRPr="002359F6" w:rsidRDefault="00295FC3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7. Other (specify)</w:t>
            </w:r>
            <w:r w:rsidR="00AB539E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686" w:type="dxa"/>
            <w:vAlign w:val="center"/>
          </w:tcPr>
          <w:p w:rsidR="00295FC3" w:rsidRPr="002359F6" w:rsidRDefault="00295FC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483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E483B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452" w:type="dxa"/>
            <w:vAlign w:val="center"/>
          </w:tcPr>
          <w:p w:rsidR="00DE483B" w:rsidRPr="00DE483B" w:rsidRDefault="00DE483B" w:rsidP="00CB4A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Do you get permanent pocket</w:t>
            </w:r>
            <w:r w:rsidR="00CB4A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 xml:space="preserve">money from your </w:t>
            </w:r>
            <w:r w:rsidR="00B11625" w:rsidRPr="00DE483B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B1162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vAlign w:val="center"/>
          </w:tcPr>
          <w:p w:rsidR="00DE483B" w:rsidRPr="00DE483B" w:rsidRDefault="00DE483B" w:rsidP="00A348D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686" w:type="dxa"/>
            <w:vAlign w:val="center"/>
          </w:tcPr>
          <w:p w:rsidR="00DE483B" w:rsidRPr="002359F6" w:rsidRDefault="00DE483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5BF7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585BF7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452" w:type="dxa"/>
            <w:vAlign w:val="center"/>
          </w:tcPr>
          <w:p w:rsidR="00585BF7" w:rsidRPr="00CB4AFA" w:rsidRDefault="00585BF7" w:rsidP="00DE48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AFA">
              <w:rPr>
                <w:rFonts w:ascii="Times New Roman" w:hAnsi="Times New Roman" w:cs="Times New Roman"/>
                <w:sz w:val="24"/>
                <w:szCs w:val="24"/>
              </w:rPr>
              <w:t>Does your family have a TV or/and radio?</w:t>
            </w:r>
          </w:p>
        </w:tc>
        <w:tc>
          <w:tcPr>
            <w:tcW w:w="4629" w:type="dxa"/>
            <w:vAlign w:val="center"/>
          </w:tcPr>
          <w:p w:rsidR="00585BF7" w:rsidRPr="00CB4AFA" w:rsidRDefault="00585BF7" w:rsidP="00A348D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AF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85BF7" w:rsidRPr="00CB4AFA" w:rsidRDefault="00585BF7" w:rsidP="00A348D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A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585BF7" w:rsidRPr="002359F6" w:rsidRDefault="00585BF7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483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E483B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452" w:type="dxa"/>
            <w:vAlign w:val="center"/>
          </w:tcPr>
          <w:p w:rsidR="00DE483B" w:rsidRPr="00DE483B" w:rsidRDefault="00DE483B" w:rsidP="00DE48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Do you earn money for yourself?</w:t>
            </w:r>
          </w:p>
        </w:tc>
        <w:tc>
          <w:tcPr>
            <w:tcW w:w="4629" w:type="dxa"/>
            <w:vAlign w:val="center"/>
          </w:tcPr>
          <w:p w:rsidR="00DE483B" w:rsidRPr="00DE483B" w:rsidRDefault="00DE483B" w:rsidP="00A348D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E483B" w:rsidRPr="00DE483B" w:rsidRDefault="00DE483B" w:rsidP="00A348D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4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DE483B" w:rsidRPr="002359F6" w:rsidRDefault="00DE483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39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AB539E" w:rsidRDefault="00CB4AFA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452" w:type="dxa"/>
            <w:vAlign w:val="center"/>
          </w:tcPr>
          <w:p w:rsidR="00AB539E" w:rsidRPr="00CB4AFA" w:rsidRDefault="00DD1820" w:rsidP="002359F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A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thly income of your family </w:t>
            </w:r>
          </w:p>
        </w:tc>
        <w:tc>
          <w:tcPr>
            <w:tcW w:w="4629" w:type="dxa"/>
            <w:vAlign w:val="center"/>
          </w:tcPr>
          <w:p w:rsidR="00AB539E" w:rsidRPr="002359F6" w:rsidRDefault="002D14E1" w:rsidP="00235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__ ETB/Month </w:t>
            </w:r>
          </w:p>
        </w:tc>
        <w:tc>
          <w:tcPr>
            <w:tcW w:w="1686" w:type="dxa"/>
            <w:vAlign w:val="center"/>
          </w:tcPr>
          <w:p w:rsidR="00AB539E" w:rsidRPr="002359F6" w:rsidRDefault="00AB539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2A1" w:rsidRPr="002359F6" w:rsidTr="00CC7B67">
        <w:trPr>
          <w:trHeight w:val="432"/>
          <w:jc w:val="center"/>
        </w:trPr>
        <w:tc>
          <w:tcPr>
            <w:tcW w:w="10530" w:type="dxa"/>
            <w:gridSpan w:val="4"/>
            <w:vAlign w:val="center"/>
          </w:tcPr>
          <w:p w:rsidR="004B72A1" w:rsidRPr="002359F6" w:rsidRDefault="004B72A1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rt- II </w:t>
            </w:r>
            <w:r w:rsidRPr="002359F6">
              <w:rPr>
                <w:rFonts w:ascii="Times New Roman" w:hAnsi="Times New Roman" w:cs="Times New Roman"/>
                <w:b/>
                <w:sz w:val="24"/>
                <w:szCs w:val="24"/>
              </w:rPr>
              <w:t>About menstruation</w:t>
            </w:r>
          </w:p>
        </w:tc>
      </w:tr>
      <w:tr w:rsidR="00D831CB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D831CB" w:rsidRPr="002359F6" w:rsidRDefault="001F0805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452" w:type="dxa"/>
            <w:vAlign w:val="center"/>
          </w:tcPr>
          <w:p w:rsidR="00572035" w:rsidRPr="002359F6" w:rsidRDefault="00572035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When did you attain your menarche?</w:t>
            </w:r>
          </w:p>
          <w:p w:rsidR="00D831CB" w:rsidRPr="002359F6" w:rsidRDefault="00D831CB" w:rsidP="002359F6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D831CB" w:rsidRPr="008340FF" w:rsidRDefault="00426F93" w:rsidP="002359F6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______________ </w:t>
            </w:r>
            <w:r w:rsidR="0067134F" w:rsidRPr="00834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  <w:r w:rsidR="00834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63492" w:rsidRPr="00834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A6550" w:rsidRPr="002359F6" w:rsidRDefault="00EA6550" w:rsidP="002359F6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n’t Know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686" w:type="dxa"/>
            <w:vAlign w:val="center"/>
          </w:tcPr>
          <w:p w:rsidR="00D831CB" w:rsidRPr="002359F6" w:rsidRDefault="00D831CB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34F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7134F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452" w:type="dxa"/>
            <w:vAlign w:val="center"/>
          </w:tcPr>
          <w:p w:rsidR="0067134F" w:rsidRPr="002359F6" w:rsidRDefault="0067134F" w:rsidP="004A652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r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eaction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 xml:space="preserve"> first menstruation?</w:t>
            </w:r>
          </w:p>
          <w:p w:rsidR="0067134F" w:rsidRPr="002359F6" w:rsidRDefault="0067134F" w:rsidP="004A65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67134F" w:rsidRPr="00B44968" w:rsidRDefault="0067134F" w:rsidP="004A652A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  <w:p w:rsidR="0067134F" w:rsidRDefault="0067134F" w:rsidP="004A652A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</w:p>
          <w:p w:rsidR="0067134F" w:rsidRDefault="0067134F" w:rsidP="004A652A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Discomfort</w:t>
            </w:r>
          </w:p>
          <w:p w:rsidR="0067134F" w:rsidRDefault="0067134F" w:rsidP="004A652A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Emotional disturbance </w:t>
            </w:r>
          </w:p>
          <w:p w:rsidR="0067134F" w:rsidRPr="00B44968" w:rsidRDefault="0067134F" w:rsidP="004A652A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</w:t>
            </w:r>
          </w:p>
        </w:tc>
        <w:tc>
          <w:tcPr>
            <w:tcW w:w="1686" w:type="dxa"/>
            <w:vAlign w:val="center"/>
          </w:tcPr>
          <w:p w:rsidR="0067134F" w:rsidRPr="002359F6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34F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7134F" w:rsidRPr="002359F6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452" w:type="dxa"/>
            <w:vAlign w:val="center"/>
          </w:tcPr>
          <w:p w:rsidR="0067134F" w:rsidRPr="008340FF" w:rsidRDefault="0067134F" w:rsidP="001F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What were your physical symptoms w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the first time you had menstruation?</w:t>
            </w:r>
          </w:p>
        </w:tc>
        <w:tc>
          <w:tcPr>
            <w:tcW w:w="4629" w:type="dxa"/>
            <w:vAlign w:val="center"/>
          </w:tcPr>
          <w:p w:rsidR="0067134F" w:rsidRPr="008340FF" w:rsidRDefault="0067134F" w:rsidP="00A348D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Abdominal and back pain</w:t>
            </w:r>
          </w:p>
          <w:p w:rsidR="0067134F" w:rsidRPr="008B3364" w:rsidRDefault="0067134F" w:rsidP="008B3364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Sleeplessness</w:t>
            </w:r>
          </w:p>
          <w:p w:rsidR="0067134F" w:rsidRPr="008340FF" w:rsidRDefault="0067134F" w:rsidP="00A348D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Heavy bleeding</w:t>
            </w:r>
          </w:p>
          <w:p w:rsidR="0067134F" w:rsidRPr="008340FF" w:rsidRDefault="0067134F" w:rsidP="00A348D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67134F" w:rsidRPr="002359F6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134F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7134F" w:rsidRPr="002359F6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452" w:type="dxa"/>
            <w:vAlign w:val="center"/>
          </w:tcPr>
          <w:p w:rsidR="0067134F" w:rsidRPr="008340FF" w:rsidRDefault="0067134F" w:rsidP="004D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In how many days’ interval wa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menses occurring, when you sta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menstruating?</w:t>
            </w:r>
          </w:p>
        </w:tc>
        <w:tc>
          <w:tcPr>
            <w:tcW w:w="4629" w:type="dxa"/>
            <w:vAlign w:val="center"/>
          </w:tcPr>
          <w:p w:rsidR="0067134F" w:rsidRPr="008340FF" w:rsidRDefault="0067134F" w:rsidP="004D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____________ days</w:t>
            </w:r>
          </w:p>
        </w:tc>
        <w:tc>
          <w:tcPr>
            <w:tcW w:w="1686" w:type="dxa"/>
            <w:vAlign w:val="center"/>
          </w:tcPr>
          <w:p w:rsidR="0067134F" w:rsidRPr="002359F6" w:rsidRDefault="0067134F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7B4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27B4E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452" w:type="dxa"/>
            <w:vAlign w:val="center"/>
          </w:tcPr>
          <w:p w:rsidR="00027B4E" w:rsidRPr="008340FF" w:rsidRDefault="00027B4E" w:rsidP="00027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B4E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average duration of your </w:t>
            </w:r>
            <w:r w:rsidRPr="00027B4E">
              <w:rPr>
                <w:rFonts w:ascii="Times New Roman" w:hAnsi="Times New Roman" w:cs="Times New Roman"/>
                <w:sz w:val="24"/>
                <w:szCs w:val="24"/>
              </w:rPr>
              <w:t>menstruation flow?</w:t>
            </w:r>
          </w:p>
        </w:tc>
        <w:tc>
          <w:tcPr>
            <w:tcW w:w="4629" w:type="dxa"/>
            <w:vAlign w:val="center"/>
          </w:tcPr>
          <w:p w:rsidR="00027B4E" w:rsidRPr="008340FF" w:rsidRDefault="00027B4E" w:rsidP="004A6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FF">
              <w:rPr>
                <w:rFonts w:ascii="Times New Roman" w:hAnsi="Times New Roman" w:cs="Times New Roman"/>
                <w:sz w:val="24"/>
                <w:szCs w:val="24"/>
              </w:rPr>
              <w:t>____________ days</w:t>
            </w:r>
          </w:p>
        </w:tc>
        <w:tc>
          <w:tcPr>
            <w:tcW w:w="1686" w:type="dxa"/>
            <w:vAlign w:val="center"/>
          </w:tcPr>
          <w:p w:rsidR="00027B4E" w:rsidRPr="002359F6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7B4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27B4E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452" w:type="dxa"/>
            <w:vAlign w:val="center"/>
          </w:tcPr>
          <w:p w:rsidR="00027B4E" w:rsidRPr="00027B4E" w:rsidRDefault="00027B4E" w:rsidP="004A6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the onset of menstruation, have you had any class session related to it in your school?</w:t>
            </w:r>
          </w:p>
        </w:tc>
        <w:tc>
          <w:tcPr>
            <w:tcW w:w="4629" w:type="dxa"/>
            <w:vAlign w:val="center"/>
          </w:tcPr>
          <w:p w:rsidR="00027B4E" w:rsidRPr="00027B4E" w:rsidRDefault="00027B4E" w:rsidP="004A652A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27B4E" w:rsidRPr="00027B4E" w:rsidRDefault="00027B4E" w:rsidP="004A652A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027B4E" w:rsidRPr="002359F6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7B4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27B4E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452" w:type="dxa"/>
            <w:vAlign w:val="center"/>
          </w:tcPr>
          <w:p w:rsidR="00027B4E" w:rsidRPr="00027B4E" w:rsidRDefault="00027B4E" w:rsidP="004A6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Q206 </w:t>
            </w:r>
            <w:r w:rsidRPr="00027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the subject you learnt on?</w:t>
            </w:r>
          </w:p>
        </w:tc>
        <w:tc>
          <w:tcPr>
            <w:tcW w:w="4629" w:type="dxa"/>
            <w:vAlign w:val="center"/>
          </w:tcPr>
          <w:p w:rsidR="00027B4E" w:rsidRPr="00027B4E" w:rsidRDefault="00027B4E" w:rsidP="00027B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_______________ subject </w:t>
            </w:r>
          </w:p>
        </w:tc>
        <w:tc>
          <w:tcPr>
            <w:tcW w:w="1686" w:type="dxa"/>
            <w:vAlign w:val="center"/>
          </w:tcPr>
          <w:p w:rsidR="00027B4E" w:rsidRPr="002359F6" w:rsidRDefault="00027B4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3811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8B3811" w:rsidRDefault="008B3811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452" w:type="dxa"/>
            <w:vAlign w:val="center"/>
          </w:tcPr>
          <w:p w:rsidR="008B3811" w:rsidRPr="008B3811" w:rsidRDefault="008B3811" w:rsidP="00B1255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3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unt of bleeding during menstruation?</w:t>
            </w:r>
          </w:p>
        </w:tc>
        <w:tc>
          <w:tcPr>
            <w:tcW w:w="4629" w:type="dxa"/>
            <w:vAlign w:val="center"/>
          </w:tcPr>
          <w:p w:rsidR="008B3811" w:rsidRPr="008B3811" w:rsidRDefault="008B3811" w:rsidP="00B1255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3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Scanty</w:t>
            </w:r>
          </w:p>
          <w:p w:rsidR="008B3811" w:rsidRPr="008B3811" w:rsidRDefault="008B3811" w:rsidP="00B1255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3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avy</w:t>
            </w:r>
          </w:p>
          <w:p w:rsidR="008B3811" w:rsidRPr="008B3811" w:rsidRDefault="008B3811" w:rsidP="00B1255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3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Moderate</w:t>
            </w:r>
          </w:p>
        </w:tc>
        <w:tc>
          <w:tcPr>
            <w:tcW w:w="1686" w:type="dxa"/>
            <w:vAlign w:val="center"/>
          </w:tcPr>
          <w:p w:rsidR="008B3811" w:rsidRPr="002359F6" w:rsidRDefault="008B3811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452" w:type="dxa"/>
            <w:vAlign w:val="center"/>
          </w:tcPr>
          <w:p w:rsidR="000A7D33" w:rsidRPr="002359F6" w:rsidRDefault="000A7D33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Do you have any problem associated with menstruation?</w:t>
            </w:r>
          </w:p>
          <w:p w:rsidR="000A7D33" w:rsidRPr="002359F6" w:rsidRDefault="000A7D33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0A7D33" w:rsidRP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:rsid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  <w:p w:rsid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 xml:space="preserve">Weakness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  <w:p w:rsid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  <w:p w:rsid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  <w:p w:rsid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:rsidR="000A7D33" w:rsidRPr="000A7D33" w:rsidRDefault="000A7D33" w:rsidP="000A7D33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D33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5315A8">
        <w:trPr>
          <w:trHeight w:val="432"/>
          <w:jc w:val="center"/>
        </w:trPr>
        <w:tc>
          <w:tcPr>
            <w:tcW w:w="10530" w:type="dxa"/>
            <w:gridSpan w:val="4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art- I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 </w:t>
            </w:r>
            <w:r w:rsidRPr="002359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on </w:t>
            </w:r>
            <w:r w:rsidRPr="002359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struation</w:t>
            </w: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52" w:type="dxa"/>
            <w:vAlign w:val="center"/>
          </w:tcPr>
          <w:p w:rsidR="000A7D33" w:rsidRPr="00FE7C37" w:rsidRDefault="000A7D33" w:rsidP="009255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What is menstruation?</w:t>
            </w:r>
          </w:p>
        </w:tc>
        <w:tc>
          <w:tcPr>
            <w:tcW w:w="4629" w:type="dxa"/>
            <w:vAlign w:val="center"/>
          </w:tcPr>
          <w:p w:rsidR="000A7D33" w:rsidRPr="00FE7C37" w:rsidRDefault="000A7D33" w:rsidP="009255E8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ological 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hological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se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(Specify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52" w:type="dxa"/>
            <w:vAlign w:val="center"/>
          </w:tcPr>
          <w:p w:rsidR="000A7D33" w:rsidRPr="00FE7C37" w:rsidRDefault="000A7D33" w:rsidP="009255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cause of </w:t>
            </w: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menstruation?</w:t>
            </w:r>
          </w:p>
        </w:tc>
        <w:tc>
          <w:tcPr>
            <w:tcW w:w="4629" w:type="dxa"/>
            <w:vAlign w:val="center"/>
          </w:tcPr>
          <w:p w:rsidR="000A7D33" w:rsidRPr="00FE7C37" w:rsidRDefault="006854AE" w:rsidP="009255E8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rmones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Curse of god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Caused by disease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Others(Specify)_______________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52" w:type="dxa"/>
            <w:vAlign w:val="center"/>
          </w:tcPr>
          <w:p w:rsidR="000A7D33" w:rsidRPr="00FE7C37" w:rsidRDefault="0033002D" w:rsidP="009255E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which organ does </w:t>
            </w:r>
            <w:r w:rsidR="000A7D33" w:rsidRPr="00FE7C37">
              <w:rPr>
                <w:rFonts w:ascii="Times New Roman" w:hAnsi="Times New Roman" w:cs="Times New Roman"/>
                <w:sz w:val="24"/>
                <w:szCs w:val="24"/>
              </w:rPr>
              <w:t>menstrual blood comes?</w:t>
            </w:r>
          </w:p>
          <w:p w:rsidR="000A7D33" w:rsidRPr="00FE7C37" w:rsidRDefault="000A7D33" w:rsidP="009255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0A7D33" w:rsidRDefault="000A7D33" w:rsidP="009255E8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  <w:p w:rsidR="0033002D" w:rsidRPr="0033002D" w:rsidRDefault="0033002D" w:rsidP="0033002D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 xml:space="preserve">Vagina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dder 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Other(Specify)________________</w:t>
            </w:r>
          </w:p>
          <w:p w:rsidR="000A7D33" w:rsidRPr="00FE7C37" w:rsidRDefault="000A7D33" w:rsidP="009255E8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C3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52" w:type="dxa"/>
            <w:vAlign w:val="center"/>
          </w:tcPr>
          <w:p w:rsidR="000A7D33" w:rsidRPr="001F0805" w:rsidRDefault="000A7D33" w:rsidP="00925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0805">
              <w:rPr>
                <w:rFonts w:ascii="Times New Roman" w:hAnsi="Times New Roman" w:cs="Times New Roman"/>
                <w:sz w:val="24"/>
                <w:szCs w:val="24"/>
              </w:rPr>
              <w:t>At what age, do you think most gir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0805">
              <w:rPr>
                <w:rFonts w:ascii="Times New Roman" w:hAnsi="Times New Roman" w:cs="Times New Roman"/>
                <w:sz w:val="24"/>
                <w:szCs w:val="24"/>
              </w:rPr>
              <w:t>usually get their first period?</w:t>
            </w:r>
          </w:p>
        </w:tc>
        <w:tc>
          <w:tcPr>
            <w:tcW w:w="4629" w:type="dxa"/>
            <w:vAlign w:val="center"/>
          </w:tcPr>
          <w:p w:rsidR="000A7D33" w:rsidRDefault="000A7D33" w:rsidP="009255E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____</w:t>
            </w:r>
            <w:r w:rsidRPr="001F080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:rsidR="000A7D33" w:rsidRPr="001F0805" w:rsidRDefault="000A7D33" w:rsidP="009255E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52" w:type="dxa"/>
            <w:vAlign w:val="center"/>
          </w:tcPr>
          <w:p w:rsidR="000A7D33" w:rsidRPr="002359F6" w:rsidRDefault="000A7D33" w:rsidP="009255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What is the duration of normal menstr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0805">
              <w:rPr>
                <w:rFonts w:ascii="Times New Roman" w:hAnsi="Times New Roman" w:cs="Times New Roman"/>
                <w:sz w:val="24"/>
                <w:szCs w:val="24"/>
              </w:rPr>
              <w:t>in 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0805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vAlign w:val="center"/>
          </w:tcPr>
          <w:p w:rsidR="000A7D33" w:rsidRDefault="000A7D33" w:rsidP="00925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A7D33" w:rsidRPr="002359F6" w:rsidRDefault="000A7D33" w:rsidP="00925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452" w:type="dxa"/>
            <w:vAlign w:val="center"/>
          </w:tcPr>
          <w:p w:rsidR="000A7D33" w:rsidRPr="0075063E" w:rsidRDefault="000A7D33" w:rsidP="00925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interval between two menstrual cycles? (How long is it between one menstrual </w:t>
            </w:r>
            <w:proofErr w:type="gramStart"/>
            <w:r w:rsidRPr="00750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gramEnd"/>
            <w:r w:rsidRPr="00750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the next?)</w:t>
            </w:r>
          </w:p>
        </w:tc>
        <w:tc>
          <w:tcPr>
            <w:tcW w:w="4629" w:type="dxa"/>
            <w:vAlign w:val="center"/>
          </w:tcPr>
          <w:p w:rsidR="000A7D33" w:rsidRPr="00EC297C" w:rsidRDefault="000A7D33" w:rsidP="009255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9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days.</w:t>
            </w:r>
          </w:p>
          <w:p w:rsidR="000A7D33" w:rsidRPr="00EC297C" w:rsidRDefault="000A7D33" w:rsidP="009255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9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n’t know 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52" w:type="dxa"/>
            <w:vAlign w:val="center"/>
          </w:tcPr>
          <w:p w:rsidR="000A7D33" w:rsidRPr="00DC5DF7" w:rsidRDefault="000A7D33" w:rsidP="00DC5D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5DF7">
              <w:rPr>
                <w:rFonts w:ascii="Times New Roman" w:hAnsi="Times New Roman" w:cs="Times New Roman"/>
                <w:sz w:val="24"/>
                <w:szCs w:val="24"/>
              </w:rPr>
              <w:t>Did 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tell you about menstruation </w:t>
            </w:r>
            <w:r w:rsidRPr="00DC5DF7">
              <w:rPr>
                <w:rFonts w:ascii="Times New Roman" w:hAnsi="Times New Roman" w:cs="Times New Roman"/>
                <w:sz w:val="24"/>
                <w:szCs w:val="24"/>
              </w:rPr>
              <w:t>before you started menstruating?</w:t>
            </w:r>
          </w:p>
        </w:tc>
        <w:tc>
          <w:tcPr>
            <w:tcW w:w="4629" w:type="dxa"/>
            <w:vAlign w:val="center"/>
          </w:tcPr>
          <w:p w:rsidR="000A7D33" w:rsidRDefault="000A7D33" w:rsidP="00DC5DF7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A7D33" w:rsidRPr="00DC5DF7" w:rsidRDefault="000A7D33" w:rsidP="00DC5DF7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Pr="002359F6" w:rsidRDefault="000A7D33" w:rsidP="00EC29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52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From whom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 got information regarding about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menstruatio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re than one answer is possible)</w:t>
            </w:r>
          </w:p>
        </w:tc>
        <w:tc>
          <w:tcPr>
            <w:tcW w:w="4629" w:type="dxa"/>
            <w:vAlign w:val="center"/>
          </w:tcPr>
          <w:p w:rsidR="000A7D33" w:rsidRPr="002359F6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1. Mother</w:t>
            </w:r>
          </w:p>
          <w:p w:rsidR="000A7D33" w:rsidRPr="002359F6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2. Teacher</w:t>
            </w:r>
          </w:p>
          <w:p w:rsidR="000A7D33" w:rsidRPr="002359F6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:rsidR="000A7D33" w:rsidRPr="002359F6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Books</w:t>
            </w:r>
          </w:p>
          <w:p w:rsidR="000A7D33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5. Media (TV, Radio)</w:t>
            </w:r>
          </w:p>
          <w:p w:rsidR="000A7D33" w:rsidRPr="002359F6" w:rsidRDefault="000A7D33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thers(Specify)______________</w:t>
            </w:r>
          </w:p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3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452" w:type="dxa"/>
            <w:vAlign w:val="center"/>
          </w:tcPr>
          <w:p w:rsidR="000A7D33" w:rsidRPr="00EC297C" w:rsidRDefault="000A7D33" w:rsidP="004F7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297C">
              <w:rPr>
                <w:rFonts w:ascii="Times New Roman" w:hAnsi="Times New Roman" w:cs="Times New Roman"/>
                <w:sz w:val="24"/>
                <w:szCs w:val="24"/>
              </w:rPr>
              <w:t>Do you think menstrual problems</w:t>
            </w:r>
          </w:p>
          <w:p w:rsidR="000A7D33" w:rsidRPr="00EC297C" w:rsidRDefault="000A7D33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EC297C">
              <w:rPr>
                <w:rFonts w:ascii="Times New Roman" w:hAnsi="Times New Roman" w:cs="Times New Roman"/>
                <w:sz w:val="24"/>
                <w:szCs w:val="24"/>
              </w:rPr>
              <w:t>interfere</w:t>
            </w:r>
            <w:proofErr w:type="gramEnd"/>
            <w:r w:rsidRPr="00EC297C">
              <w:rPr>
                <w:rFonts w:ascii="Times New Roman" w:hAnsi="Times New Roman" w:cs="Times New Roman"/>
                <w:sz w:val="24"/>
                <w:szCs w:val="24"/>
              </w:rPr>
              <w:t xml:space="preserve"> with school performance?</w:t>
            </w:r>
          </w:p>
        </w:tc>
        <w:tc>
          <w:tcPr>
            <w:tcW w:w="4629" w:type="dxa"/>
            <w:vAlign w:val="center"/>
          </w:tcPr>
          <w:p w:rsidR="000A7D33" w:rsidRPr="00EC297C" w:rsidRDefault="000A7D33" w:rsidP="00A348DF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297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A7D33" w:rsidRPr="00EC297C" w:rsidRDefault="000A7D33" w:rsidP="00A348DF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297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686" w:type="dxa"/>
            <w:vAlign w:val="center"/>
          </w:tcPr>
          <w:p w:rsidR="000A7D33" w:rsidRPr="002359F6" w:rsidRDefault="000A7D33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452" w:type="dxa"/>
            <w:vAlign w:val="center"/>
          </w:tcPr>
          <w:p w:rsidR="0033002D" w:rsidRPr="005A4FAE" w:rsidRDefault="0033002D" w:rsidP="00B12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know about menstrual hygiene? </w:t>
            </w:r>
          </w:p>
        </w:tc>
        <w:tc>
          <w:tcPr>
            <w:tcW w:w="4629" w:type="dxa"/>
            <w:vAlign w:val="center"/>
          </w:tcPr>
          <w:p w:rsidR="0033002D" w:rsidRDefault="0033002D" w:rsidP="00B1255E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33002D" w:rsidRPr="005A4FAE" w:rsidRDefault="0033002D" w:rsidP="00B1255E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452" w:type="dxa"/>
            <w:vAlign w:val="center"/>
          </w:tcPr>
          <w:p w:rsidR="0033002D" w:rsidRPr="00C50893" w:rsidRDefault="0033002D" w:rsidP="00B12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yes to Q310, </w:t>
            </w:r>
            <w:r w:rsidRPr="00C508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know about menstrual hygiene? (Write in two lines)</w:t>
            </w:r>
          </w:p>
        </w:tc>
        <w:tc>
          <w:tcPr>
            <w:tcW w:w="4629" w:type="dxa"/>
            <w:vAlign w:val="center"/>
          </w:tcPr>
          <w:p w:rsidR="0033002D" w:rsidRPr="00C50893" w:rsidRDefault="0033002D" w:rsidP="00B1255E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-----------------------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2</w:t>
            </w:r>
          </w:p>
        </w:tc>
        <w:tc>
          <w:tcPr>
            <w:tcW w:w="3452" w:type="dxa"/>
            <w:vAlign w:val="center"/>
          </w:tcPr>
          <w:p w:rsidR="0033002D" w:rsidRPr="005A4FAE" w:rsidRDefault="0033002D" w:rsidP="00B1255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think there is foul odor during menstruation?</w:t>
            </w:r>
          </w:p>
        </w:tc>
        <w:tc>
          <w:tcPr>
            <w:tcW w:w="4629" w:type="dxa"/>
            <w:vAlign w:val="center"/>
          </w:tcPr>
          <w:p w:rsidR="0033002D" w:rsidRPr="005A4FAE" w:rsidRDefault="0033002D" w:rsidP="00B1255E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Yes</w:t>
            </w:r>
          </w:p>
          <w:p w:rsidR="0033002D" w:rsidRPr="005A4FAE" w:rsidRDefault="0033002D" w:rsidP="00B1255E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452" w:type="dxa"/>
            <w:vAlign w:val="center"/>
          </w:tcPr>
          <w:p w:rsidR="0033002D" w:rsidRPr="005A4FAE" w:rsidRDefault="0033002D" w:rsidP="00B1255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think menstrual blood is unhygienic?</w:t>
            </w:r>
          </w:p>
        </w:tc>
        <w:tc>
          <w:tcPr>
            <w:tcW w:w="4629" w:type="dxa"/>
            <w:vAlign w:val="center"/>
          </w:tcPr>
          <w:p w:rsidR="0033002D" w:rsidRPr="005A4FAE" w:rsidRDefault="0033002D" w:rsidP="00B1255E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Yes</w:t>
            </w:r>
          </w:p>
          <w:p w:rsidR="0033002D" w:rsidRPr="005A4FAE" w:rsidRDefault="0033002D" w:rsidP="00B1255E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A4FA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C7B67">
        <w:trPr>
          <w:trHeight w:val="432"/>
          <w:jc w:val="center"/>
        </w:trPr>
        <w:tc>
          <w:tcPr>
            <w:tcW w:w="10530" w:type="dxa"/>
            <w:gridSpan w:val="4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-IV</w:t>
            </w:r>
            <w:r w:rsidRPr="002359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actices of M</w:t>
            </w:r>
            <w:r w:rsidRPr="002359F6">
              <w:rPr>
                <w:rFonts w:ascii="Times New Roman" w:hAnsi="Times New Roman" w:cs="Times New Roman"/>
                <w:b/>
                <w:sz w:val="24"/>
                <w:szCs w:val="24"/>
              </w:rPr>
              <w:t>enstruation</w:t>
            </w: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Pr="002359F6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452" w:type="dxa"/>
            <w:vAlign w:val="center"/>
          </w:tcPr>
          <w:p w:rsidR="0033002D" w:rsidRPr="00495E28" w:rsidRDefault="0033002D" w:rsidP="006854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95E28">
              <w:rPr>
                <w:rFonts w:ascii="Times New Roman" w:hAnsi="Times New Roman" w:cs="Times New Roman"/>
                <w:sz w:val="24"/>
                <w:szCs w:val="24"/>
              </w:rPr>
              <w:t>Do you use</w:t>
            </w:r>
            <w:r w:rsidR="006854AE">
              <w:rPr>
                <w:rFonts w:ascii="Times New Roman" w:hAnsi="Times New Roman" w:cs="Times New Roman"/>
                <w:sz w:val="24"/>
                <w:szCs w:val="24"/>
              </w:rPr>
              <w:t xml:space="preserve"> absorbent material during </w:t>
            </w:r>
            <w:r w:rsidRPr="00495E28">
              <w:rPr>
                <w:rFonts w:ascii="Times New Roman" w:hAnsi="Times New Roman" w:cs="Times New Roman"/>
                <w:sz w:val="24"/>
                <w:szCs w:val="24"/>
              </w:rPr>
              <w:t>period?</w:t>
            </w:r>
          </w:p>
        </w:tc>
        <w:tc>
          <w:tcPr>
            <w:tcW w:w="4629" w:type="dxa"/>
            <w:vAlign w:val="center"/>
          </w:tcPr>
          <w:p w:rsidR="0033002D" w:rsidRPr="00495E28" w:rsidRDefault="0033002D" w:rsidP="004A652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5E2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3002D" w:rsidRPr="00495E28" w:rsidRDefault="0033002D" w:rsidP="004A652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5E2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002D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33002D" w:rsidRDefault="0033002D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452" w:type="dxa"/>
            <w:vAlign w:val="center"/>
          </w:tcPr>
          <w:p w:rsidR="0033002D" w:rsidRPr="002359F6" w:rsidRDefault="0033002D" w:rsidP="004A652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What absorbent material do you use during menstruation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re than  one answer is possible)</w:t>
            </w:r>
          </w:p>
          <w:p w:rsidR="0033002D" w:rsidRPr="002359F6" w:rsidRDefault="0033002D" w:rsidP="004A65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635B41" w:rsidRDefault="00635B41" w:rsidP="00635B4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TE29F3370t00" w:hAnsi="TTE29F3370t00" w:cs="TTE29F3370t00"/>
                <w:sz w:val="20"/>
                <w:szCs w:val="20"/>
              </w:rPr>
            </w:pPr>
            <w:r w:rsidRPr="004F7769">
              <w:rPr>
                <w:rFonts w:ascii="TTE29F3370t00" w:hAnsi="TTE29F3370t00" w:cs="TTE29F3370t00"/>
                <w:sz w:val="20"/>
                <w:szCs w:val="20"/>
              </w:rPr>
              <w:t>Commercially made sanitary pad</w:t>
            </w:r>
          </w:p>
          <w:p w:rsidR="0033002D" w:rsidRPr="00635B41" w:rsidRDefault="0033002D" w:rsidP="00635B4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TE29F3370t00" w:hAnsi="TTE29F3370t00" w:cs="TTE29F3370t00"/>
                <w:sz w:val="20"/>
                <w:szCs w:val="20"/>
              </w:rPr>
            </w:pPr>
            <w:r w:rsidRPr="00635B41">
              <w:rPr>
                <w:rFonts w:ascii="TTE29F3370t00" w:hAnsi="TTE29F3370t00" w:cs="TTE29F3370t00"/>
                <w:sz w:val="20"/>
                <w:szCs w:val="20"/>
              </w:rPr>
              <w:t>Napkin (soft paper)</w:t>
            </w:r>
          </w:p>
          <w:p w:rsidR="0033002D" w:rsidRDefault="0033002D" w:rsidP="004A652A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TE29F3370t00" w:hAnsi="TTE29F3370t00" w:cs="TTE29F3370t00"/>
                <w:sz w:val="20"/>
                <w:szCs w:val="20"/>
              </w:rPr>
            </w:pPr>
            <w:r w:rsidRPr="004F7769">
              <w:rPr>
                <w:rFonts w:ascii="TTE29F3370t00" w:hAnsi="TTE29F3370t00" w:cs="TTE29F3370t00"/>
                <w:sz w:val="20"/>
                <w:szCs w:val="20"/>
              </w:rPr>
              <w:t>Rag made pad</w:t>
            </w:r>
          </w:p>
          <w:p w:rsidR="0033002D" w:rsidRDefault="0033002D" w:rsidP="004A652A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TE29F3370t00" w:hAnsi="TTE29F3370t00" w:cs="TTE29F3370t00"/>
                <w:sz w:val="20"/>
                <w:szCs w:val="20"/>
              </w:rPr>
            </w:pPr>
            <w:r>
              <w:rPr>
                <w:rFonts w:ascii="TTE29F3370t00" w:hAnsi="TTE29F3370t00" w:cs="TTE29F3370t00"/>
                <w:sz w:val="20"/>
                <w:szCs w:val="20"/>
              </w:rPr>
              <w:t xml:space="preserve">Cloth </w:t>
            </w:r>
          </w:p>
          <w:p w:rsidR="0033002D" w:rsidRPr="004F7769" w:rsidRDefault="0033002D" w:rsidP="004A652A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TE29F3370t00" w:hAnsi="TTE29F3370t00" w:cs="TTE29F3370t00"/>
                <w:sz w:val="20"/>
                <w:szCs w:val="20"/>
              </w:rPr>
            </w:pPr>
            <w:r>
              <w:rPr>
                <w:rFonts w:ascii="TTE29F3370t00" w:hAnsi="TTE29F3370t00" w:cs="TTE29F3370t00"/>
                <w:sz w:val="20"/>
                <w:szCs w:val="20"/>
              </w:rPr>
              <w:t>Other(</w:t>
            </w:r>
            <w:r w:rsidRPr="004F7769">
              <w:rPr>
                <w:rFonts w:ascii="TTE29F3370t00" w:hAnsi="TTE29F3370t00" w:cs="TTE29F3370t00"/>
                <w:sz w:val="20"/>
                <w:szCs w:val="20"/>
              </w:rPr>
              <w:t>specify</w:t>
            </w:r>
            <w:r>
              <w:rPr>
                <w:rFonts w:ascii="TTE29F3370t00" w:hAnsi="TTE29F3370t00" w:cs="TTE29F3370t00"/>
                <w:sz w:val="20"/>
                <w:szCs w:val="20"/>
              </w:rPr>
              <w:t>)________________</w:t>
            </w:r>
          </w:p>
        </w:tc>
        <w:tc>
          <w:tcPr>
            <w:tcW w:w="1686" w:type="dxa"/>
            <w:vAlign w:val="center"/>
          </w:tcPr>
          <w:p w:rsidR="0033002D" w:rsidRPr="002359F6" w:rsidRDefault="0033002D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are using cloth as pad H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w do you clean it?</w:t>
            </w:r>
          </w:p>
        </w:tc>
        <w:tc>
          <w:tcPr>
            <w:tcW w:w="4629" w:type="dxa"/>
            <w:vAlign w:val="center"/>
          </w:tcPr>
          <w:p w:rsidR="0069335E" w:rsidRPr="007865A1" w:rsidRDefault="0069335E" w:rsidP="00B1255E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5A1">
              <w:rPr>
                <w:rFonts w:ascii="Times New Roman" w:hAnsi="Times New Roman" w:cs="Times New Roman"/>
                <w:sz w:val="24"/>
                <w:szCs w:val="24"/>
              </w:rPr>
              <w:t>Soap &amp;water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5A1">
              <w:rPr>
                <w:rFonts w:ascii="Times New Roman" w:hAnsi="Times New Roman" w:cs="Times New Roman"/>
                <w:sz w:val="24"/>
                <w:szCs w:val="24"/>
              </w:rPr>
              <w:t>Only water</w:t>
            </w:r>
          </w:p>
          <w:p w:rsidR="0069335E" w:rsidRPr="007865A1" w:rsidRDefault="0069335E" w:rsidP="00B1255E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5A1">
              <w:rPr>
                <w:rFonts w:ascii="Times New Roman" w:hAnsi="Times New Roman" w:cs="Times New Roman"/>
                <w:sz w:val="24"/>
                <w:szCs w:val="24"/>
              </w:rPr>
              <w:t>Other (Specify 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___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452" w:type="dxa"/>
            <w:vAlign w:val="center"/>
          </w:tcPr>
          <w:p w:rsidR="0069335E" w:rsidRPr="009F244B" w:rsidRDefault="0069335E" w:rsidP="00B125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4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are using cloth How do you dry the cloth?</w:t>
            </w:r>
          </w:p>
        </w:tc>
        <w:tc>
          <w:tcPr>
            <w:tcW w:w="4629" w:type="dxa"/>
            <w:vAlign w:val="center"/>
          </w:tcPr>
          <w:p w:rsidR="0069335E" w:rsidRPr="009F244B" w:rsidRDefault="0069335E" w:rsidP="00B1255E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4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nlight 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ide the house </w:t>
            </w:r>
          </w:p>
          <w:p w:rsidR="0069335E" w:rsidRPr="009F244B" w:rsidRDefault="0069335E" w:rsidP="00B1255E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How many times do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the cloth/pad in a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day?</w:t>
            </w:r>
          </w:p>
        </w:tc>
        <w:tc>
          <w:tcPr>
            <w:tcW w:w="4629" w:type="dxa"/>
            <w:vAlign w:val="center"/>
          </w:tcPr>
          <w:p w:rsidR="0069335E" w:rsidRPr="0069335E" w:rsidRDefault="0069335E" w:rsidP="00B1255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335E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335E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:rsidR="0069335E" w:rsidRPr="0069335E" w:rsidRDefault="0069335E" w:rsidP="00B1255E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9335E">
              <w:rPr>
                <w:rFonts w:ascii="Times New Roman" w:hAnsi="Times New Roman" w:cs="Times New Roman"/>
                <w:sz w:val="24"/>
                <w:szCs w:val="24"/>
              </w:rPr>
              <w:t>wice</w:t>
            </w:r>
          </w:p>
          <w:p w:rsidR="0069335E" w:rsidRPr="009F244B" w:rsidRDefault="0069335E" w:rsidP="00B125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do you dispose your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?</w:t>
            </w:r>
          </w:p>
        </w:tc>
        <w:tc>
          <w:tcPr>
            <w:tcW w:w="4629" w:type="dxa"/>
            <w:vAlign w:val="center"/>
          </w:tcPr>
          <w:p w:rsidR="0069335E" w:rsidRPr="003307FD" w:rsidRDefault="0069335E" w:rsidP="00B1255E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>Dustbin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>Drain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>Toilet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>pen field</w:t>
            </w:r>
          </w:p>
          <w:p w:rsidR="0069335E" w:rsidRPr="003307FD" w:rsidRDefault="0069335E" w:rsidP="00B1255E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07FD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452" w:type="dxa"/>
            <w:vAlign w:val="center"/>
          </w:tcPr>
          <w:p w:rsidR="0069335E" w:rsidRDefault="0069335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pads wrap used for disposing it?</w:t>
            </w:r>
          </w:p>
          <w:p w:rsidR="0069335E" w:rsidRPr="002359F6" w:rsidRDefault="0069335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69335E" w:rsidRDefault="0069335E" w:rsidP="00B1255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pers 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tic bag </w:t>
            </w:r>
          </w:p>
          <w:p w:rsidR="0069335E" w:rsidRDefault="0069335E" w:rsidP="00B1255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wrap </w:t>
            </w:r>
          </w:p>
          <w:p w:rsidR="0069335E" w:rsidRPr="00B07009" w:rsidRDefault="0069335E" w:rsidP="00B1255E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_____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452" w:type="dxa"/>
            <w:vAlign w:val="center"/>
          </w:tcPr>
          <w:p w:rsidR="0069335E" w:rsidRDefault="0069335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changing panty per day </w:t>
            </w:r>
          </w:p>
        </w:tc>
        <w:tc>
          <w:tcPr>
            <w:tcW w:w="4629" w:type="dxa"/>
            <w:vAlign w:val="center"/>
          </w:tcPr>
          <w:p w:rsidR="0069335E" w:rsidRDefault="0069335E" w:rsidP="00B1255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__ 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4F77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Do you come to school during menstruation?</w:t>
            </w:r>
          </w:p>
        </w:tc>
        <w:tc>
          <w:tcPr>
            <w:tcW w:w="4629" w:type="dxa"/>
            <w:vAlign w:val="center"/>
          </w:tcPr>
          <w:p w:rsidR="0069335E" w:rsidRPr="002359F6" w:rsidRDefault="0069335E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69335E" w:rsidRPr="002359F6" w:rsidRDefault="0069335E" w:rsidP="002359F6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23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?</w:t>
            </w:r>
          </w:p>
        </w:tc>
        <w:tc>
          <w:tcPr>
            <w:tcW w:w="4629" w:type="dxa"/>
            <w:vAlign w:val="center"/>
          </w:tcPr>
          <w:p w:rsidR="0069335E" w:rsidRPr="002359F6" w:rsidRDefault="0069335E" w:rsidP="002359F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4A652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If your menstrual problem interferes with attendance, how often does it do so?</w:t>
            </w:r>
          </w:p>
          <w:p w:rsidR="0069335E" w:rsidRPr="002359F6" w:rsidRDefault="0069335E" w:rsidP="004A65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69335E" w:rsidRPr="002359F6" w:rsidRDefault="0069335E" w:rsidP="004A65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One day every cycle</w:t>
            </w:r>
          </w:p>
          <w:p w:rsidR="0069335E" w:rsidRPr="002359F6" w:rsidRDefault="0069335E" w:rsidP="004A65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Two days every cycle</w:t>
            </w:r>
          </w:p>
          <w:p w:rsidR="0069335E" w:rsidRPr="002359F6" w:rsidRDefault="0069335E" w:rsidP="004A65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Three days every cycle</w:t>
            </w:r>
          </w:p>
          <w:p w:rsidR="0069335E" w:rsidRDefault="0069335E" w:rsidP="004A65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days every cycle</w:t>
            </w:r>
          </w:p>
          <w:p w:rsidR="0069335E" w:rsidRPr="002359F6" w:rsidRDefault="0069335E" w:rsidP="004A652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___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B1255E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 xml:space="preserve">Do you use any medication for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strual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629" w:type="dxa"/>
            <w:vAlign w:val="center"/>
          </w:tcPr>
          <w:p w:rsidR="0069335E" w:rsidRPr="002359F6" w:rsidRDefault="005A4C82" w:rsidP="00B1255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C2EAFCC">
                      <wp:simplePos x="0" y="0"/>
                      <wp:positionH relativeFrom="column">
                        <wp:posOffset>611505</wp:posOffset>
                      </wp:positionH>
                      <wp:positionV relativeFrom="paragraph">
                        <wp:posOffset>91440</wp:posOffset>
                      </wp:positionV>
                      <wp:extent cx="576580" cy="0"/>
                      <wp:effectExtent l="12700" t="61595" r="20320" b="52705"/>
                      <wp:wrapNone/>
                      <wp:docPr id="1" name="AutoShape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6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07" o:spid="_x0000_s1026" type="#_x0000_t32" style="position:absolute;margin-left:48.15pt;margin-top:7.2pt;width:45.4pt;height: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="0069335E" w:rsidRPr="002359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6933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If no skip to Q</w:t>
            </w:r>
          </w:p>
          <w:p w:rsidR="0069335E" w:rsidRPr="002359F6" w:rsidRDefault="0069335E" w:rsidP="00B1255E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:rsidR="0069335E" w:rsidRDefault="0069335E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335E" w:rsidRPr="002359F6" w:rsidRDefault="0069335E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35E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9335E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13</w:t>
            </w:r>
          </w:p>
        </w:tc>
        <w:tc>
          <w:tcPr>
            <w:tcW w:w="3452" w:type="dxa"/>
            <w:vAlign w:val="center"/>
          </w:tcPr>
          <w:p w:rsidR="0069335E" w:rsidRPr="002359F6" w:rsidRDefault="0069335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the medication you </w:t>
            </w: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69335E" w:rsidRPr="002359F6" w:rsidRDefault="0069335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vAlign w:val="center"/>
          </w:tcPr>
          <w:p w:rsidR="0069335E" w:rsidRPr="007865A1" w:rsidRDefault="0069335E" w:rsidP="00B12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686" w:type="dxa"/>
            <w:vAlign w:val="center"/>
          </w:tcPr>
          <w:p w:rsidR="0069335E" w:rsidRPr="002359F6" w:rsidRDefault="0069335E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22F8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122F8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3452" w:type="dxa"/>
            <w:vAlign w:val="center"/>
          </w:tcPr>
          <w:p w:rsidR="006122F8" w:rsidRPr="00241167" w:rsidRDefault="006122F8" w:rsidP="00B12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>When will you bath during</w:t>
            </w:r>
          </w:p>
          <w:p w:rsidR="006122F8" w:rsidRPr="00241167" w:rsidRDefault="00D436BE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 w:rsidR="006122F8" w:rsidRPr="002411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vAlign w:val="center"/>
          </w:tcPr>
          <w:p w:rsidR="006122F8" w:rsidRDefault="006122F8" w:rsidP="00B1255E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6122F8" w:rsidRPr="00241167" w:rsidRDefault="006122F8" w:rsidP="00B1255E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 xml:space="preserve">First day </w:t>
            </w:r>
          </w:p>
          <w:p w:rsidR="00301A3C" w:rsidRDefault="006122F8" w:rsidP="00301A3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 xml:space="preserve">Second day </w:t>
            </w:r>
          </w:p>
          <w:p w:rsidR="006122F8" w:rsidRPr="00301A3C" w:rsidRDefault="006122F8" w:rsidP="00301A3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1A3C">
              <w:rPr>
                <w:rFonts w:ascii="Times New Roman" w:hAnsi="Times New Roman" w:cs="Times New Roman"/>
                <w:sz w:val="24"/>
                <w:szCs w:val="24"/>
              </w:rPr>
              <w:t xml:space="preserve">Not take any time </w:t>
            </w:r>
          </w:p>
          <w:p w:rsidR="006122F8" w:rsidRPr="00241167" w:rsidRDefault="006122F8" w:rsidP="00B1255E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41167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6122F8" w:rsidRPr="002359F6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22F8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122F8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3452" w:type="dxa"/>
            <w:vAlign w:val="center"/>
          </w:tcPr>
          <w:p w:rsidR="006122F8" w:rsidRPr="002359F6" w:rsidRDefault="006122F8" w:rsidP="00B1255E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Do you clean your genitalia during menstruation?</w:t>
            </w:r>
          </w:p>
        </w:tc>
        <w:tc>
          <w:tcPr>
            <w:tcW w:w="4629" w:type="dxa"/>
            <w:vAlign w:val="center"/>
          </w:tcPr>
          <w:p w:rsidR="006122F8" w:rsidRPr="002359F6" w:rsidRDefault="006122F8" w:rsidP="00B12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6122F8" w:rsidRPr="002359F6" w:rsidRDefault="006122F8" w:rsidP="00B125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9F6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686" w:type="dxa"/>
            <w:vAlign w:val="center"/>
          </w:tcPr>
          <w:p w:rsidR="006122F8" w:rsidRPr="002359F6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22F8" w:rsidRPr="002359F6" w:rsidTr="00CB4AFA">
        <w:trPr>
          <w:trHeight w:val="432"/>
          <w:jc w:val="center"/>
        </w:trPr>
        <w:tc>
          <w:tcPr>
            <w:tcW w:w="763" w:type="dxa"/>
            <w:vAlign w:val="center"/>
          </w:tcPr>
          <w:p w:rsidR="006122F8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452" w:type="dxa"/>
            <w:vAlign w:val="center"/>
          </w:tcPr>
          <w:p w:rsidR="006122F8" w:rsidRPr="002359F6" w:rsidRDefault="006122F8" w:rsidP="00B1255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 mostly by what?</w:t>
            </w:r>
          </w:p>
        </w:tc>
        <w:tc>
          <w:tcPr>
            <w:tcW w:w="4629" w:type="dxa"/>
            <w:vAlign w:val="center"/>
          </w:tcPr>
          <w:p w:rsidR="006122F8" w:rsidRDefault="006122F8" w:rsidP="00B125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and soap</w:t>
            </w:r>
          </w:p>
          <w:p w:rsidR="006122F8" w:rsidRDefault="006122F8" w:rsidP="00B125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with water </w:t>
            </w:r>
          </w:p>
          <w:p w:rsidR="006122F8" w:rsidRDefault="006122F8" w:rsidP="00B125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 paper</w:t>
            </w:r>
          </w:p>
          <w:p w:rsidR="006122F8" w:rsidRDefault="006122F8" w:rsidP="00B125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wel </w:t>
            </w:r>
          </w:p>
          <w:p w:rsidR="006122F8" w:rsidRPr="00E707BD" w:rsidRDefault="006122F8" w:rsidP="00B125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686" w:type="dxa"/>
            <w:vAlign w:val="center"/>
          </w:tcPr>
          <w:p w:rsidR="006122F8" w:rsidRPr="002359F6" w:rsidRDefault="006122F8" w:rsidP="002359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B687A" w:rsidRPr="002359F6" w:rsidRDefault="003B687A" w:rsidP="002F39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687A" w:rsidRPr="002359F6" w:rsidSect="00C46940">
      <w:footerReference w:type="default" r:id="rId9"/>
      <w:pgSz w:w="11909" w:h="16834" w:code="9"/>
      <w:pgMar w:top="1152" w:right="1152" w:bottom="1152" w:left="1152" w:header="720" w:footer="720" w:gutter="0"/>
      <w:pgNumType w:fmt="upp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BFF" w:rsidRDefault="00802BFF" w:rsidP="00515102">
      <w:pPr>
        <w:spacing w:after="0" w:line="240" w:lineRule="auto"/>
      </w:pPr>
      <w:r>
        <w:separator/>
      </w:r>
    </w:p>
  </w:endnote>
  <w:endnote w:type="continuationSeparator" w:id="0">
    <w:p w:rsidR="00802BFF" w:rsidRDefault="00802BFF" w:rsidP="0051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TE29F3370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82413"/>
      <w:docPartObj>
        <w:docPartGallery w:val="Page Numbers (Bottom of Page)"/>
        <w:docPartUnique/>
      </w:docPartObj>
    </w:sdtPr>
    <w:sdtEndPr/>
    <w:sdtContent>
      <w:p w:rsidR="00B11625" w:rsidRDefault="00B116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23D2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B11625" w:rsidRDefault="00B116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BFF" w:rsidRDefault="00802BFF" w:rsidP="00515102">
      <w:pPr>
        <w:spacing w:after="0" w:line="240" w:lineRule="auto"/>
      </w:pPr>
      <w:r>
        <w:separator/>
      </w:r>
    </w:p>
  </w:footnote>
  <w:footnote w:type="continuationSeparator" w:id="0">
    <w:p w:rsidR="00802BFF" w:rsidRDefault="00802BFF" w:rsidP="00515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723D"/>
    <w:multiLevelType w:val="hybridMultilevel"/>
    <w:tmpl w:val="037AAA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2BC1149"/>
    <w:multiLevelType w:val="hybridMultilevel"/>
    <w:tmpl w:val="8FD2E2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86348F"/>
    <w:multiLevelType w:val="hybridMultilevel"/>
    <w:tmpl w:val="14B4AF40"/>
    <w:lvl w:ilvl="0" w:tplc="C1927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D176086"/>
    <w:multiLevelType w:val="hybridMultilevel"/>
    <w:tmpl w:val="55B8D4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FB5F91"/>
    <w:multiLevelType w:val="hybridMultilevel"/>
    <w:tmpl w:val="B9E64F86"/>
    <w:lvl w:ilvl="0" w:tplc="039600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305333"/>
    <w:multiLevelType w:val="hybridMultilevel"/>
    <w:tmpl w:val="EAF65B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066DC7"/>
    <w:multiLevelType w:val="hybridMultilevel"/>
    <w:tmpl w:val="ACA612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6073C5"/>
    <w:multiLevelType w:val="hybridMultilevel"/>
    <w:tmpl w:val="A2726286"/>
    <w:lvl w:ilvl="0" w:tplc="9A6A4AB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E5858F2"/>
    <w:multiLevelType w:val="hybridMultilevel"/>
    <w:tmpl w:val="9C10BAF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09D5F1C"/>
    <w:multiLevelType w:val="hybridMultilevel"/>
    <w:tmpl w:val="232E20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D378E3"/>
    <w:multiLevelType w:val="hybridMultilevel"/>
    <w:tmpl w:val="A1E09D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897DE4"/>
    <w:multiLevelType w:val="hybridMultilevel"/>
    <w:tmpl w:val="714CD426"/>
    <w:lvl w:ilvl="0" w:tplc="9A006D96">
      <w:start w:val="1"/>
      <w:numFmt w:val="decimal"/>
      <w:lvlText w:val="%1."/>
      <w:lvlJc w:val="left"/>
      <w:pPr>
        <w:ind w:left="360" w:hanging="360"/>
      </w:pPr>
      <w:rPr>
        <w:rFonts w:ascii="TTE29F3370t00" w:hAnsi="TTE29F3370t00" w:cs="TTE29F3370t00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C76613"/>
    <w:multiLevelType w:val="hybridMultilevel"/>
    <w:tmpl w:val="D7AA2F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0B2FDD"/>
    <w:multiLevelType w:val="hybridMultilevel"/>
    <w:tmpl w:val="E44E3552"/>
    <w:lvl w:ilvl="0" w:tplc="8F704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CBB36EB"/>
    <w:multiLevelType w:val="hybridMultilevel"/>
    <w:tmpl w:val="C0F071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B41BC3"/>
    <w:multiLevelType w:val="hybridMultilevel"/>
    <w:tmpl w:val="1AA4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BE01A2"/>
    <w:multiLevelType w:val="hybridMultilevel"/>
    <w:tmpl w:val="435686EA"/>
    <w:lvl w:ilvl="0" w:tplc="5156CC82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8" w:hanging="360"/>
      </w:pPr>
    </w:lvl>
    <w:lvl w:ilvl="2" w:tplc="0409001B" w:tentative="1">
      <w:start w:val="1"/>
      <w:numFmt w:val="lowerRoman"/>
      <w:lvlText w:val="%3."/>
      <w:lvlJc w:val="right"/>
      <w:pPr>
        <w:ind w:left="1998" w:hanging="180"/>
      </w:pPr>
    </w:lvl>
    <w:lvl w:ilvl="3" w:tplc="0409000F" w:tentative="1">
      <w:start w:val="1"/>
      <w:numFmt w:val="decimal"/>
      <w:lvlText w:val="%4."/>
      <w:lvlJc w:val="left"/>
      <w:pPr>
        <w:ind w:left="2718" w:hanging="360"/>
      </w:pPr>
    </w:lvl>
    <w:lvl w:ilvl="4" w:tplc="04090019" w:tentative="1">
      <w:start w:val="1"/>
      <w:numFmt w:val="lowerLetter"/>
      <w:lvlText w:val="%5."/>
      <w:lvlJc w:val="left"/>
      <w:pPr>
        <w:ind w:left="3438" w:hanging="360"/>
      </w:pPr>
    </w:lvl>
    <w:lvl w:ilvl="5" w:tplc="0409001B" w:tentative="1">
      <w:start w:val="1"/>
      <w:numFmt w:val="lowerRoman"/>
      <w:lvlText w:val="%6."/>
      <w:lvlJc w:val="right"/>
      <w:pPr>
        <w:ind w:left="4158" w:hanging="180"/>
      </w:pPr>
    </w:lvl>
    <w:lvl w:ilvl="6" w:tplc="0409000F" w:tentative="1">
      <w:start w:val="1"/>
      <w:numFmt w:val="decimal"/>
      <w:lvlText w:val="%7."/>
      <w:lvlJc w:val="left"/>
      <w:pPr>
        <w:ind w:left="4878" w:hanging="360"/>
      </w:pPr>
    </w:lvl>
    <w:lvl w:ilvl="7" w:tplc="04090019" w:tentative="1">
      <w:start w:val="1"/>
      <w:numFmt w:val="lowerLetter"/>
      <w:lvlText w:val="%8."/>
      <w:lvlJc w:val="left"/>
      <w:pPr>
        <w:ind w:left="5598" w:hanging="360"/>
      </w:pPr>
    </w:lvl>
    <w:lvl w:ilvl="8" w:tplc="0409001B" w:tentative="1">
      <w:start w:val="1"/>
      <w:numFmt w:val="lowerRoman"/>
      <w:lvlText w:val="%9."/>
      <w:lvlJc w:val="right"/>
      <w:pPr>
        <w:ind w:left="6318" w:hanging="180"/>
      </w:pPr>
    </w:lvl>
  </w:abstractNum>
  <w:abstractNum w:abstractNumId="17">
    <w:nsid w:val="370F6C57"/>
    <w:multiLevelType w:val="hybridMultilevel"/>
    <w:tmpl w:val="63901F7A"/>
    <w:lvl w:ilvl="0" w:tplc="BAA83004">
      <w:start w:val="1"/>
      <w:numFmt w:val="decimal"/>
      <w:lvlText w:val="%1."/>
      <w:lvlJc w:val="left"/>
      <w:pPr>
        <w:ind w:left="360" w:hanging="360"/>
      </w:pPr>
      <w:rPr>
        <w:rFonts w:ascii="TTE29F3370t00" w:eastAsiaTheme="minorHAnsi" w:hAnsi="TTE29F3370t00" w:cs="TTE29F3370t00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4904F9"/>
    <w:multiLevelType w:val="hybridMultilevel"/>
    <w:tmpl w:val="8F482E6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343315"/>
    <w:multiLevelType w:val="hybridMultilevel"/>
    <w:tmpl w:val="4F6685B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F77614"/>
    <w:multiLevelType w:val="hybridMultilevel"/>
    <w:tmpl w:val="FD182374"/>
    <w:lvl w:ilvl="0" w:tplc="278C6C58">
      <w:start w:val="1"/>
      <w:numFmt w:val="decimal"/>
      <w:lvlText w:val="%1."/>
      <w:lvlJc w:val="left"/>
      <w:pPr>
        <w:ind w:left="360" w:hanging="360"/>
      </w:pPr>
      <w:rPr>
        <w:rFonts w:ascii="TTE29F3370t00" w:hAnsi="TTE29F3370t00" w:cs="TTE29F3370t00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043201"/>
    <w:multiLevelType w:val="hybridMultilevel"/>
    <w:tmpl w:val="8522CC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3C307F"/>
    <w:multiLevelType w:val="hybridMultilevel"/>
    <w:tmpl w:val="BF12B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860BBA"/>
    <w:multiLevelType w:val="hybridMultilevel"/>
    <w:tmpl w:val="CA9683F6"/>
    <w:lvl w:ilvl="0" w:tplc="A7BC8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8C79BC"/>
    <w:multiLevelType w:val="hybridMultilevel"/>
    <w:tmpl w:val="CFFA279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0D59FF"/>
    <w:multiLevelType w:val="hybridMultilevel"/>
    <w:tmpl w:val="DA5A3236"/>
    <w:lvl w:ilvl="0" w:tplc="A09ADDC2">
      <w:start w:val="1"/>
      <w:numFmt w:val="decimal"/>
      <w:lvlText w:val="%1."/>
      <w:lvlJc w:val="left"/>
      <w:pPr>
        <w:ind w:left="360" w:hanging="360"/>
      </w:pPr>
      <w:rPr>
        <w:rFonts w:ascii="TTE29F3370t00" w:hAnsi="TTE29F3370t00" w:cs="TTE29F3370t00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9475EE"/>
    <w:multiLevelType w:val="hybridMultilevel"/>
    <w:tmpl w:val="EC1EF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9D1A7B"/>
    <w:multiLevelType w:val="hybridMultilevel"/>
    <w:tmpl w:val="F2567C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381B6A"/>
    <w:multiLevelType w:val="hybridMultilevel"/>
    <w:tmpl w:val="596CDE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8BE480B"/>
    <w:multiLevelType w:val="hybridMultilevel"/>
    <w:tmpl w:val="5BECD82A"/>
    <w:lvl w:ilvl="0" w:tplc="F702A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9D04900"/>
    <w:multiLevelType w:val="hybridMultilevel"/>
    <w:tmpl w:val="7A2A2E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A955A92"/>
    <w:multiLevelType w:val="hybridMultilevel"/>
    <w:tmpl w:val="5BECD82A"/>
    <w:lvl w:ilvl="0" w:tplc="F702AD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15718EF"/>
    <w:multiLevelType w:val="hybridMultilevel"/>
    <w:tmpl w:val="52A4EA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21D4681"/>
    <w:multiLevelType w:val="hybridMultilevel"/>
    <w:tmpl w:val="12D247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0F0318"/>
    <w:multiLevelType w:val="hybridMultilevel"/>
    <w:tmpl w:val="A8C284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552BD6"/>
    <w:multiLevelType w:val="hybridMultilevel"/>
    <w:tmpl w:val="394EC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3281495"/>
    <w:multiLevelType w:val="hybridMultilevel"/>
    <w:tmpl w:val="86D2D0F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1E7255"/>
    <w:multiLevelType w:val="hybridMultilevel"/>
    <w:tmpl w:val="02220D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610BBA"/>
    <w:multiLevelType w:val="hybridMultilevel"/>
    <w:tmpl w:val="E5A45C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EB56A1"/>
    <w:multiLevelType w:val="hybridMultilevel"/>
    <w:tmpl w:val="BD0CF6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E12C58"/>
    <w:multiLevelType w:val="hybridMultilevel"/>
    <w:tmpl w:val="C9E62A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3D7144"/>
    <w:multiLevelType w:val="hybridMultilevel"/>
    <w:tmpl w:val="561A94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630E98"/>
    <w:multiLevelType w:val="hybridMultilevel"/>
    <w:tmpl w:val="2140E8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EE55C31"/>
    <w:multiLevelType w:val="hybridMultilevel"/>
    <w:tmpl w:val="8A58CB90"/>
    <w:lvl w:ilvl="0" w:tplc="7BC0DC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8"/>
  </w:num>
  <w:num w:numId="3">
    <w:abstractNumId w:val="23"/>
  </w:num>
  <w:num w:numId="4">
    <w:abstractNumId w:val="13"/>
  </w:num>
  <w:num w:numId="5">
    <w:abstractNumId w:val="16"/>
  </w:num>
  <w:num w:numId="6">
    <w:abstractNumId w:val="2"/>
  </w:num>
  <w:num w:numId="7">
    <w:abstractNumId w:val="7"/>
  </w:num>
  <w:num w:numId="8">
    <w:abstractNumId w:val="41"/>
  </w:num>
  <w:num w:numId="9">
    <w:abstractNumId w:val="15"/>
  </w:num>
  <w:num w:numId="10">
    <w:abstractNumId w:val="35"/>
  </w:num>
  <w:num w:numId="11">
    <w:abstractNumId w:val="0"/>
  </w:num>
  <w:num w:numId="12">
    <w:abstractNumId w:val="4"/>
  </w:num>
  <w:num w:numId="13">
    <w:abstractNumId w:val="19"/>
  </w:num>
  <w:num w:numId="14">
    <w:abstractNumId w:val="24"/>
  </w:num>
  <w:num w:numId="15">
    <w:abstractNumId w:val="39"/>
  </w:num>
  <w:num w:numId="16">
    <w:abstractNumId w:val="10"/>
  </w:num>
  <w:num w:numId="17">
    <w:abstractNumId w:val="34"/>
  </w:num>
  <w:num w:numId="18">
    <w:abstractNumId w:val="36"/>
  </w:num>
  <w:num w:numId="19">
    <w:abstractNumId w:val="1"/>
  </w:num>
  <w:num w:numId="20">
    <w:abstractNumId w:val="26"/>
  </w:num>
  <w:num w:numId="21">
    <w:abstractNumId w:val="33"/>
  </w:num>
  <w:num w:numId="22">
    <w:abstractNumId w:val="40"/>
  </w:num>
  <w:num w:numId="23">
    <w:abstractNumId w:val="18"/>
  </w:num>
  <w:num w:numId="24">
    <w:abstractNumId w:val="25"/>
  </w:num>
  <w:num w:numId="25">
    <w:abstractNumId w:val="20"/>
  </w:num>
  <w:num w:numId="26">
    <w:abstractNumId w:val="12"/>
  </w:num>
  <w:num w:numId="27">
    <w:abstractNumId w:val="6"/>
  </w:num>
  <w:num w:numId="28">
    <w:abstractNumId w:val="28"/>
  </w:num>
  <w:num w:numId="29">
    <w:abstractNumId w:val="22"/>
  </w:num>
  <w:num w:numId="30">
    <w:abstractNumId w:val="38"/>
  </w:num>
  <w:num w:numId="31">
    <w:abstractNumId w:val="3"/>
  </w:num>
  <w:num w:numId="32">
    <w:abstractNumId w:val="17"/>
  </w:num>
  <w:num w:numId="33">
    <w:abstractNumId w:val="27"/>
  </w:num>
  <w:num w:numId="34">
    <w:abstractNumId w:val="11"/>
  </w:num>
  <w:num w:numId="35">
    <w:abstractNumId w:val="21"/>
  </w:num>
  <w:num w:numId="36">
    <w:abstractNumId w:val="14"/>
  </w:num>
  <w:num w:numId="37">
    <w:abstractNumId w:val="29"/>
  </w:num>
  <w:num w:numId="38">
    <w:abstractNumId w:val="31"/>
  </w:num>
  <w:num w:numId="39">
    <w:abstractNumId w:val="5"/>
  </w:num>
  <w:num w:numId="40">
    <w:abstractNumId w:val="42"/>
  </w:num>
  <w:num w:numId="41">
    <w:abstractNumId w:val="37"/>
  </w:num>
  <w:num w:numId="42">
    <w:abstractNumId w:val="30"/>
  </w:num>
  <w:num w:numId="43">
    <w:abstractNumId w:val="32"/>
  </w:num>
  <w:num w:numId="44">
    <w:abstractNumId w:val="9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7C2"/>
    <w:rsid w:val="00001422"/>
    <w:rsid w:val="00001C9E"/>
    <w:rsid w:val="00002D8E"/>
    <w:rsid w:val="00015EDC"/>
    <w:rsid w:val="00020791"/>
    <w:rsid w:val="00021705"/>
    <w:rsid w:val="00027313"/>
    <w:rsid w:val="00027A30"/>
    <w:rsid w:val="00027B4E"/>
    <w:rsid w:val="00042BB8"/>
    <w:rsid w:val="00044761"/>
    <w:rsid w:val="00053290"/>
    <w:rsid w:val="00063482"/>
    <w:rsid w:val="00066D4D"/>
    <w:rsid w:val="00070E59"/>
    <w:rsid w:val="00072EB0"/>
    <w:rsid w:val="0007529E"/>
    <w:rsid w:val="000902D3"/>
    <w:rsid w:val="00097D2C"/>
    <w:rsid w:val="000A03EC"/>
    <w:rsid w:val="000A18A8"/>
    <w:rsid w:val="000A74D1"/>
    <w:rsid w:val="000A7D33"/>
    <w:rsid w:val="000C5B16"/>
    <w:rsid w:val="000C6D60"/>
    <w:rsid w:val="000D4340"/>
    <w:rsid w:val="000D6028"/>
    <w:rsid w:val="000D70D1"/>
    <w:rsid w:val="000E0E71"/>
    <w:rsid w:val="000E37A0"/>
    <w:rsid w:val="000E390B"/>
    <w:rsid w:val="000E5EBD"/>
    <w:rsid w:val="000E71CE"/>
    <w:rsid w:val="000F40A0"/>
    <w:rsid w:val="000F7BF7"/>
    <w:rsid w:val="001045B7"/>
    <w:rsid w:val="001079BF"/>
    <w:rsid w:val="00111029"/>
    <w:rsid w:val="0011367B"/>
    <w:rsid w:val="00116609"/>
    <w:rsid w:val="00141668"/>
    <w:rsid w:val="00142C15"/>
    <w:rsid w:val="00143951"/>
    <w:rsid w:val="001479F5"/>
    <w:rsid w:val="00161C6D"/>
    <w:rsid w:val="001636F1"/>
    <w:rsid w:val="00165158"/>
    <w:rsid w:val="00166970"/>
    <w:rsid w:val="00175F72"/>
    <w:rsid w:val="00176A45"/>
    <w:rsid w:val="00176EF0"/>
    <w:rsid w:val="001776A8"/>
    <w:rsid w:val="001852EE"/>
    <w:rsid w:val="0018640B"/>
    <w:rsid w:val="00190DF0"/>
    <w:rsid w:val="001A4189"/>
    <w:rsid w:val="001B0C2E"/>
    <w:rsid w:val="001B1319"/>
    <w:rsid w:val="001B3B26"/>
    <w:rsid w:val="001C41DC"/>
    <w:rsid w:val="001C67E5"/>
    <w:rsid w:val="001C73B8"/>
    <w:rsid w:val="001D5AFE"/>
    <w:rsid w:val="001E37C7"/>
    <w:rsid w:val="001E402A"/>
    <w:rsid w:val="001F0805"/>
    <w:rsid w:val="001F1709"/>
    <w:rsid w:val="001F469B"/>
    <w:rsid w:val="001F4953"/>
    <w:rsid w:val="001F6C8C"/>
    <w:rsid w:val="0021459F"/>
    <w:rsid w:val="00216D30"/>
    <w:rsid w:val="00227EB7"/>
    <w:rsid w:val="002315E9"/>
    <w:rsid w:val="002359F6"/>
    <w:rsid w:val="00240DAC"/>
    <w:rsid w:val="00241167"/>
    <w:rsid w:val="002417D5"/>
    <w:rsid w:val="0024371A"/>
    <w:rsid w:val="0024446E"/>
    <w:rsid w:val="00257D59"/>
    <w:rsid w:val="00263492"/>
    <w:rsid w:val="0026474F"/>
    <w:rsid w:val="00272AE1"/>
    <w:rsid w:val="002820D4"/>
    <w:rsid w:val="0029383D"/>
    <w:rsid w:val="002945DE"/>
    <w:rsid w:val="00295FC3"/>
    <w:rsid w:val="00297585"/>
    <w:rsid w:val="002A0171"/>
    <w:rsid w:val="002A029A"/>
    <w:rsid w:val="002A34BB"/>
    <w:rsid w:val="002C09F8"/>
    <w:rsid w:val="002C4C1F"/>
    <w:rsid w:val="002D14E1"/>
    <w:rsid w:val="002E30AA"/>
    <w:rsid w:val="002F393F"/>
    <w:rsid w:val="002F5025"/>
    <w:rsid w:val="00300DCB"/>
    <w:rsid w:val="003012D1"/>
    <w:rsid w:val="00301A3C"/>
    <w:rsid w:val="0030250E"/>
    <w:rsid w:val="003224B4"/>
    <w:rsid w:val="00327D09"/>
    <w:rsid w:val="0033002D"/>
    <w:rsid w:val="003307FD"/>
    <w:rsid w:val="003324F9"/>
    <w:rsid w:val="00341E21"/>
    <w:rsid w:val="003424D5"/>
    <w:rsid w:val="003557A4"/>
    <w:rsid w:val="00370CD6"/>
    <w:rsid w:val="00376135"/>
    <w:rsid w:val="00387D21"/>
    <w:rsid w:val="00390EE6"/>
    <w:rsid w:val="003B0605"/>
    <w:rsid w:val="003B687A"/>
    <w:rsid w:val="003C0B9F"/>
    <w:rsid w:val="003C2092"/>
    <w:rsid w:val="003C515A"/>
    <w:rsid w:val="003C5FB2"/>
    <w:rsid w:val="003D2F88"/>
    <w:rsid w:val="003D62F2"/>
    <w:rsid w:val="003F0CB4"/>
    <w:rsid w:val="003F1DD9"/>
    <w:rsid w:val="003F5A5A"/>
    <w:rsid w:val="00411A25"/>
    <w:rsid w:val="00426F93"/>
    <w:rsid w:val="00427713"/>
    <w:rsid w:val="004305EF"/>
    <w:rsid w:val="0043305D"/>
    <w:rsid w:val="00436C29"/>
    <w:rsid w:val="00457ADB"/>
    <w:rsid w:val="004667DF"/>
    <w:rsid w:val="00473379"/>
    <w:rsid w:val="00482EA9"/>
    <w:rsid w:val="0048705C"/>
    <w:rsid w:val="00495E28"/>
    <w:rsid w:val="004A1D46"/>
    <w:rsid w:val="004B71E4"/>
    <w:rsid w:val="004B72A1"/>
    <w:rsid w:val="004B795F"/>
    <w:rsid w:val="004C3CAC"/>
    <w:rsid w:val="004D13C1"/>
    <w:rsid w:val="004D3079"/>
    <w:rsid w:val="004D3D30"/>
    <w:rsid w:val="004D3D80"/>
    <w:rsid w:val="004D4847"/>
    <w:rsid w:val="004D74CC"/>
    <w:rsid w:val="004E3128"/>
    <w:rsid w:val="004F3831"/>
    <w:rsid w:val="004F5763"/>
    <w:rsid w:val="004F7451"/>
    <w:rsid w:val="004F7769"/>
    <w:rsid w:val="00503209"/>
    <w:rsid w:val="00503918"/>
    <w:rsid w:val="00512F0D"/>
    <w:rsid w:val="00514822"/>
    <w:rsid w:val="00515102"/>
    <w:rsid w:val="005156A1"/>
    <w:rsid w:val="005217B2"/>
    <w:rsid w:val="0052612E"/>
    <w:rsid w:val="0053503C"/>
    <w:rsid w:val="005375ED"/>
    <w:rsid w:val="005523D2"/>
    <w:rsid w:val="005671BA"/>
    <w:rsid w:val="00572035"/>
    <w:rsid w:val="00572F61"/>
    <w:rsid w:val="0057466E"/>
    <w:rsid w:val="00575E89"/>
    <w:rsid w:val="005769D0"/>
    <w:rsid w:val="00580743"/>
    <w:rsid w:val="00580E67"/>
    <w:rsid w:val="00585BF7"/>
    <w:rsid w:val="00594E14"/>
    <w:rsid w:val="00595FF6"/>
    <w:rsid w:val="005A1C78"/>
    <w:rsid w:val="005A4C82"/>
    <w:rsid w:val="005A4FAE"/>
    <w:rsid w:val="005A5F15"/>
    <w:rsid w:val="005C09B8"/>
    <w:rsid w:val="005C0CA4"/>
    <w:rsid w:val="005C0FAF"/>
    <w:rsid w:val="005C3DDA"/>
    <w:rsid w:val="005C4ADB"/>
    <w:rsid w:val="005C788A"/>
    <w:rsid w:val="005D24A4"/>
    <w:rsid w:val="005D32B1"/>
    <w:rsid w:val="005D48BD"/>
    <w:rsid w:val="005D53BE"/>
    <w:rsid w:val="005E2295"/>
    <w:rsid w:val="005E55E0"/>
    <w:rsid w:val="005F0E61"/>
    <w:rsid w:val="005F1AFF"/>
    <w:rsid w:val="00607F11"/>
    <w:rsid w:val="006122F8"/>
    <w:rsid w:val="006152A9"/>
    <w:rsid w:val="0062231F"/>
    <w:rsid w:val="00630FA9"/>
    <w:rsid w:val="00635B41"/>
    <w:rsid w:val="00650788"/>
    <w:rsid w:val="00650F46"/>
    <w:rsid w:val="0065411C"/>
    <w:rsid w:val="0067134F"/>
    <w:rsid w:val="0068142A"/>
    <w:rsid w:val="006854AE"/>
    <w:rsid w:val="0069335E"/>
    <w:rsid w:val="0069395F"/>
    <w:rsid w:val="00696549"/>
    <w:rsid w:val="006B607A"/>
    <w:rsid w:val="006B7068"/>
    <w:rsid w:val="006D5845"/>
    <w:rsid w:val="006D6091"/>
    <w:rsid w:val="006F0797"/>
    <w:rsid w:val="006F3735"/>
    <w:rsid w:val="0070055E"/>
    <w:rsid w:val="00703033"/>
    <w:rsid w:val="0070784D"/>
    <w:rsid w:val="00714F5D"/>
    <w:rsid w:val="00715568"/>
    <w:rsid w:val="00725A05"/>
    <w:rsid w:val="007300AF"/>
    <w:rsid w:val="0073765F"/>
    <w:rsid w:val="00740A28"/>
    <w:rsid w:val="007418AF"/>
    <w:rsid w:val="00744022"/>
    <w:rsid w:val="00747B13"/>
    <w:rsid w:val="0075063E"/>
    <w:rsid w:val="00750DB3"/>
    <w:rsid w:val="00753F69"/>
    <w:rsid w:val="00762D1F"/>
    <w:rsid w:val="00777B06"/>
    <w:rsid w:val="00777E9E"/>
    <w:rsid w:val="00782258"/>
    <w:rsid w:val="007865A1"/>
    <w:rsid w:val="007915B4"/>
    <w:rsid w:val="0079582C"/>
    <w:rsid w:val="007A1A73"/>
    <w:rsid w:val="007A76FF"/>
    <w:rsid w:val="007B622B"/>
    <w:rsid w:val="007C0F27"/>
    <w:rsid w:val="007C3CA6"/>
    <w:rsid w:val="007C4385"/>
    <w:rsid w:val="007C6005"/>
    <w:rsid w:val="007D43D1"/>
    <w:rsid w:val="007D7D34"/>
    <w:rsid w:val="007E3875"/>
    <w:rsid w:val="007E5CDA"/>
    <w:rsid w:val="007F32DE"/>
    <w:rsid w:val="00802BFF"/>
    <w:rsid w:val="008031C7"/>
    <w:rsid w:val="00807D2A"/>
    <w:rsid w:val="008165DB"/>
    <w:rsid w:val="00823E87"/>
    <w:rsid w:val="008340FF"/>
    <w:rsid w:val="00835AEA"/>
    <w:rsid w:val="00835C87"/>
    <w:rsid w:val="00836452"/>
    <w:rsid w:val="00840332"/>
    <w:rsid w:val="00850A1F"/>
    <w:rsid w:val="0086365D"/>
    <w:rsid w:val="008668D2"/>
    <w:rsid w:val="008749F8"/>
    <w:rsid w:val="00881B83"/>
    <w:rsid w:val="00886452"/>
    <w:rsid w:val="0089245E"/>
    <w:rsid w:val="008966AF"/>
    <w:rsid w:val="008A07F4"/>
    <w:rsid w:val="008A28F9"/>
    <w:rsid w:val="008A7B88"/>
    <w:rsid w:val="008B0A67"/>
    <w:rsid w:val="008B3364"/>
    <w:rsid w:val="008B3811"/>
    <w:rsid w:val="008B65B9"/>
    <w:rsid w:val="008C774D"/>
    <w:rsid w:val="008D0E6F"/>
    <w:rsid w:val="008D5AB7"/>
    <w:rsid w:val="008F48D1"/>
    <w:rsid w:val="009016A8"/>
    <w:rsid w:val="00902971"/>
    <w:rsid w:val="00910ACC"/>
    <w:rsid w:val="00912BF5"/>
    <w:rsid w:val="00931982"/>
    <w:rsid w:val="009344AC"/>
    <w:rsid w:val="009354BB"/>
    <w:rsid w:val="009466A6"/>
    <w:rsid w:val="00952486"/>
    <w:rsid w:val="009524E3"/>
    <w:rsid w:val="009533B0"/>
    <w:rsid w:val="00966D54"/>
    <w:rsid w:val="00972004"/>
    <w:rsid w:val="009758AE"/>
    <w:rsid w:val="009800A2"/>
    <w:rsid w:val="00980C25"/>
    <w:rsid w:val="009817F6"/>
    <w:rsid w:val="00982A31"/>
    <w:rsid w:val="00990E32"/>
    <w:rsid w:val="00992685"/>
    <w:rsid w:val="009A5ECC"/>
    <w:rsid w:val="009C162A"/>
    <w:rsid w:val="009C2BBD"/>
    <w:rsid w:val="009C69F3"/>
    <w:rsid w:val="009C79AB"/>
    <w:rsid w:val="009E65EA"/>
    <w:rsid w:val="009F059A"/>
    <w:rsid w:val="009F244B"/>
    <w:rsid w:val="00A01075"/>
    <w:rsid w:val="00A06D2B"/>
    <w:rsid w:val="00A109D7"/>
    <w:rsid w:val="00A14312"/>
    <w:rsid w:val="00A16A39"/>
    <w:rsid w:val="00A2021C"/>
    <w:rsid w:val="00A21793"/>
    <w:rsid w:val="00A348DF"/>
    <w:rsid w:val="00A45E06"/>
    <w:rsid w:val="00A57E6D"/>
    <w:rsid w:val="00A67613"/>
    <w:rsid w:val="00A73D00"/>
    <w:rsid w:val="00A81818"/>
    <w:rsid w:val="00A83CC9"/>
    <w:rsid w:val="00A93AAB"/>
    <w:rsid w:val="00A97685"/>
    <w:rsid w:val="00AA5B9A"/>
    <w:rsid w:val="00AB539E"/>
    <w:rsid w:val="00AC4147"/>
    <w:rsid w:val="00AD580A"/>
    <w:rsid w:val="00AF5CA3"/>
    <w:rsid w:val="00AF66FC"/>
    <w:rsid w:val="00AF6FEE"/>
    <w:rsid w:val="00B07009"/>
    <w:rsid w:val="00B10CB3"/>
    <w:rsid w:val="00B11625"/>
    <w:rsid w:val="00B170BA"/>
    <w:rsid w:val="00B230FB"/>
    <w:rsid w:val="00B33749"/>
    <w:rsid w:val="00B4148E"/>
    <w:rsid w:val="00B44968"/>
    <w:rsid w:val="00B57D73"/>
    <w:rsid w:val="00B71292"/>
    <w:rsid w:val="00B71479"/>
    <w:rsid w:val="00B8186F"/>
    <w:rsid w:val="00B828FB"/>
    <w:rsid w:val="00B862E7"/>
    <w:rsid w:val="00B95BA9"/>
    <w:rsid w:val="00B97F8E"/>
    <w:rsid w:val="00BB41F8"/>
    <w:rsid w:val="00BD4FBE"/>
    <w:rsid w:val="00BD6475"/>
    <w:rsid w:val="00BE0931"/>
    <w:rsid w:val="00BE0C78"/>
    <w:rsid w:val="00BE1292"/>
    <w:rsid w:val="00BE50D5"/>
    <w:rsid w:val="00BF05A1"/>
    <w:rsid w:val="00BF6DE6"/>
    <w:rsid w:val="00C03C2F"/>
    <w:rsid w:val="00C328B1"/>
    <w:rsid w:val="00C46940"/>
    <w:rsid w:val="00C50893"/>
    <w:rsid w:val="00C521B8"/>
    <w:rsid w:val="00C552D9"/>
    <w:rsid w:val="00C63374"/>
    <w:rsid w:val="00C634C9"/>
    <w:rsid w:val="00C704EC"/>
    <w:rsid w:val="00C7394E"/>
    <w:rsid w:val="00C7784D"/>
    <w:rsid w:val="00C85065"/>
    <w:rsid w:val="00C90C1D"/>
    <w:rsid w:val="00C96087"/>
    <w:rsid w:val="00CA056A"/>
    <w:rsid w:val="00CB06B5"/>
    <w:rsid w:val="00CB20F1"/>
    <w:rsid w:val="00CB4AFA"/>
    <w:rsid w:val="00CC0D0F"/>
    <w:rsid w:val="00CC0E97"/>
    <w:rsid w:val="00CC7B67"/>
    <w:rsid w:val="00CE3FEE"/>
    <w:rsid w:val="00CE6887"/>
    <w:rsid w:val="00CE6D55"/>
    <w:rsid w:val="00CF16F3"/>
    <w:rsid w:val="00CF1BB2"/>
    <w:rsid w:val="00CF7820"/>
    <w:rsid w:val="00D0627E"/>
    <w:rsid w:val="00D15CE9"/>
    <w:rsid w:val="00D17941"/>
    <w:rsid w:val="00D17DFF"/>
    <w:rsid w:val="00D24654"/>
    <w:rsid w:val="00D24C47"/>
    <w:rsid w:val="00D3464C"/>
    <w:rsid w:val="00D436BE"/>
    <w:rsid w:val="00D44CC4"/>
    <w:rsid w:val="00D548AE"/>
    <w:rsid w:val="00D56B84"/>
    <w:rsid w:val="00D6795D"/>
    <w:rsid w:val="00D757FC"/>
    <w:rsid w:val="00D820C1"/>
    <w:rsid w:val="00D82AC3"/>
    <w:rsid w:val="00D831CB"/>
    <w:rsid w:val="00D937A2"/>
    <w:rsid w:val="00D95746"/>
    <w:rsid w:val="00D95B43"/>
    <w:rsid w:val="00DA0818"/>
    <w:rsid w:val="00DA0C84"/>
    <w:rsid w:val="00DA5E6A"/>
    <w:rsid w:val="00DB0296"/>
    <w:rsid w:val="00DB32A8"/>
    <w:rsid w:val="00DC0A2E"/>
    <w:rsid w:val="00DC53FB"/>
    <w:rsid w:val="00DC55C8"/>
    <w:rsid w:val="00DC5DF7"/>
    <w:rsid w:val="00DD1820"/>
    <w:rsid w:val="00DD2B46"/>
    <w:rsid w:val="00DD6666"/>
    <w:rsid w:val="00DE07C2"/>
    <w:rsid w:val="00DE20E5"/>
    <w:rsid w:val="00DE483B"/>
    <w:rsid w:val="00DE53F6"/>
    <w:rsid w:val="00DE6621"/>
    <w:rsid w:val="00DF1412"/>
    <w:rsid w:val="00DF42EF"/>
    <w:rsid w:val="00DF5793"/>
    <w:rsid w:val="00E11767"/>
    <w:rsid w:val="00E14428"/>
    <w:rsid w:val="00E17307"/>
    <w:rsid w:val="00E1776B"/>
    <w:rsid w:val="00E302C4"/>
    <w:rsid w:val="00E34B1C"/>
    <w:rsid w:val="00E35265"/>
    <w:rsid w:val="00E45539"/>
    <w:rsid w:val="00E53D9B"/>
    <w:rsid w:val="00E5679E"/>
    <w:rsid w:val="00E56BE2"/>
    <w:rsid w:val="00E6119C"/>
    <w:rsid w:val="00E649BC"/>
    <w:rsid w:val="00E707BD"/>
    <w:rsid w:val="00E91D26"/>
    <w:rsid w:val="00EA6550"/>
    <w:rsid w:val="00EA6D2F"/>
    <w:rsid w:val="00EB72BD"/>
    <w:rsid w:val="00EC0EB0"/>
    <w:rsid w:val="00EC0FAC"/>
    <w:rsid w:val="00EC297C"/>
    <w:rsid w:val="00EC520F"/>
    <w:rsid w:val="00EC647A"/>
    <w:rsid w:val="00EC7F61"/>
    <w:rsid w:val="00ED31C5"/>
    <w:rsid w:val="00ED3E70"/>
    <w:rsid w:val="00EE0071"/>
    <w:rsid w:val="00EE48A4"/>
    <w:rsid w:val="00EE7B18"/>
    <w:rsid w:val="00EE7B9B"/>
    <w:rsid w:val="00EF0EA6"/>
    <w:rsid w:val="00EF242F"/>
    <w:rsid w:val="00F007E3"/>
    <w:rsid w:val="00F0286D"/>
    <w:rsid w:val="00F211DC"/>
    <w:rsid w:val="00F35587"/>
    <w:rsid w:val="00F5375F"/>
    <w:rsid w:val="00F53D77"/>
    <w:rsid w:val="00F552A0"/>
    <w:rsid w:val="00F614E3"/>
    <w:rsid w:val="00F71C71"/>
    <w:rsid w:val="00F86A2F"/>
    <w:rsid w:val="00F874CC"/>
    <w:rsid w:val="00F97BDA"/>
    <w:rsid w:val="00FA2CF1"/>
    <w:rsid w:val="00FA5CE7"/>
    <w:rsid w:val="00FC4856"/>
    <w:rsid w:val="00FC550C"/>
    <w:rsid w:val="00FC5FF7"/>
    <w:rsid w:val="00FC7063"/>
    <w:rsid w:val="00FC7CFD"/>
    <w:rsid w:val="00FE032E"/>
    <w:rsid w:val="00FE15BB"/>
    <w:rsid w:val="00FE6B01"/>
    <w:rsid w:val="00FE7C37"/>
    <w:rsid w:val="00FF4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7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7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10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07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4446E"/>
    <w:pPr>
      <w:ind w:left="720"/>
      <w:contextualSpacing/>
    </w:pPr>
  </w:style>
  <w:style w:type="paragraph" w:styleId="BodyText3">
    <w:name w:val="Body Text 3"/>
    <w:basedOn w:val="Normal"/>
    <w:link w:val="BodyText3Char"/>
    <w:rsid w:val="00F71C71"/>
    <w:pPr>
      <w:spacing w:after="0" w:line="360" w:lineRule="auto"/>
      <w:jc w:val="both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BodyText3Char">
    <w:name w:val="Body Text 3 Char"/>
    <w:basedOn w:val="DefaultParagraphFont"/>
    <w:link w:val="BodyText3"/>
    <w:rsid w:val="00F71C71"/>
    <w:rPr>
      <w:rFonts w:ascii="Times New Roman" w:eastAsia="Times New Roman" w:hAnsi="Times New Roman" w:cs="Times New Roman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07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07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07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650788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78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65078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50788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788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788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50788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66D54"/>
    <w:pPr>
      <w:tabs>
        <w:tab w:val="right" w:leader="dot" w:pos="9350"/>
      </w:tabs>
      <w:spacing w:after="60" w:line="240" w:lineRule="auto"/>
      <w:jc w:val="both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650788"/>
    <w:pPr>
      <w:tabs>
        <w:tab w:val="right" w:leader="dot" w:pos="9394"/>
      </w:tabs>
      <w:spacing w:after="100" w:line="480" w:lineRule="auto"/>
      <w:ind w:left="22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966D54"/>
    <w:pPr>
      <w:tabs>
        <w:tab w:val="right" w:leader="dot" w:pos="9350"/>
      </w:tabs>
      <w:spacing w:after="120" w:line="240" w:lineRule="auto"/>
      <w:ind w:left="446"/>
    </w:pPr>
    <w:rPr>
      <w:rFonts w:eastAsiaTheme="minorHAnsi"/>
    </w:rPr>
  </w:style>
  <w:style w:type="paragraph" w:styleId="TableofFigures">
    <w:name w:val="table of figures"/>
    <w:basedOn w:val="Normal"/>
    <w:next w:val="Normal"/>
    <w:uiPriority w:val="99"/>
    <w:unhideWhenUsed/>
    <w:rsid w:val="00650788"/>
    <w:pPr>
      <w:spacing w:after="0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650788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5078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50788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50788"/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411C"/>
    <w:pPr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rsid w:val="00111029"/>
    <w:rPr>
      <w:rFonts w:asciiTheme="majorHAnsi" w:eastAsiaTheme="majorEastAsia" w:hAnsiTheme="majorHAnsi" w:cstheme="majorBidi"/>
      <w:b/>
      <w:bCs/>
      <w:i/>
      <w:iCs/>
      <w:color w:val="4F81BD" w:themeColor="accent1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7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7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10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07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4446E"/>
    <w:pPr>
      <w:ind w:left="720"/>
      <w:contextualSpacing/>
    </w:pPr>
  </w:style>
  <w:style w:type="paragraph" w:styleId="BodyText3">
    <w:name w:val="Body Text 3"/>
    <w:basedOn w:val="Normal"/>
    <w:link w:val="BodyText3Char"/>
    <w:rsid w:val="00F71C71"/>
    <w:pPr>
      <w:spacing w:after="0" w:line="360" w:lineRule="auto"/>
      <w:jc w:val="both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BodyText3Char">
    <w:name w:val="Body Text 3 Char"/>
    <w:basedOn w:val="DefaultParagraphFont"/>
    <w:link w:val="BodyText3"/>
    <w:rsid w:val="00F71C71"/>
    <w:rPr>
      <w:rFonts w:ascii="Times New Roman" w:eastAsia="Times New Roman" w:hAnsi="Times New Roman" w:cs="Times New Roman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07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07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07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650788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78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65078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50788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788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788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50788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66D54"/>
    <w:pPr>
      <w:tabs>
        <w:tab w:val="right" w:leader="dot" w:pos="9350"/>
      </w:tabs>
      <w:spacing w:after="60" w:line="240" w:lineRule="auto"/>
      <w:jc w:val="both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rsid w:val="00650788"/>
    <w:pPr>
      <w:tabs>
        <w:tab w:val="right" w:leader="dot" w:pos="9394"/>
      </w:tabs>
      <w:spacing w:after="100" w:line="480" w:lineRule="auto"/>
      <w:ind w:left="220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966D54"/>
    <w:pPr>
      <w:tabs>
        <w:tab w:val="right" w:leader="dot" w:pos="9350"/>
      </w:tabs>
      <w:spacing w:after="120" w:line="240" w:lineRule="auto"/>
      <w:ind w:left="446"/>
    </w:pPr>
    <w:rPr>
      <w:rFonts w:eastAsiaTheme="minorHAnsi"/>
    </w:rPr>
  </w:style>
  <w:style w:type="paragraph" w:styleId="TableofFigures">
    <w:name w:val="table of figures"/>
    <w:basedOn w:val="Normal"/>
    <w:next w:val="Normal"/>
    <w:uiPriority w:val="99"/>
    <w:unhideWhenUsed/>
    <w:rsid w:val="00650788"/>
    <w:pPr>
      <w:spacing w:after="0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650788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5078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50788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50788"/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411C"/>
    <w:pPr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rsid w:val="00111029"/>
    <w:rPr>
      <w:rFonts w:asciiTheme="majorHAnsi" w:eastAsiaTheme="majorEastAsia" w:hAnsiTheme="majorHAnsi" w:cstheme="majorBidi"/>
      <w:b/>
      <w:bCs/>
      <w:i/>
      <w:iCs/>
      <w:color w:val="4F81BD" w:themeColor="accent1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B4546-D43F-4247-984C-699E2703E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tesfa</cp:lastModifiedBy>
  <cp:revision>6</cp:revision>
  <cp:lastPrinted>2014-01-29T07:48:00Z</cp:lastPrinted>
  <dcterms:created xsi:type="dcterms:W3CDTF">2014-08-06T17:12:00Z</dcterms:created>
  <dcterms:modified xsi:type="dcterms:W3CDTF">2015-09-22T09:58:00Z</dcterms:modified>
</cp:coreProperties>
</file>